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10DD" w14:textId="204C0746" w:rsidR="008A5C25" w:rsidRPr="00D53BB4" w:rsidRDefault="008A5C25" w:rsidP="00314FC3">
      <w:pPr>
        <w:spacing w:line="400" w:lineRule="exact"/>
        <w:ind w:firstLineChars="100" w:firstLine="240"/>
        <w:rPr>
          <w:rFonts w:ascii="Times New Roman" w:eastAsia="等线" w:hAnsi="Times New Roman" w:cs="Times New Roman"/>
          <w:b/>
          <w:noProof/>
          <w:sz w:val="24"/>
          <w:szCs w:val="21"/>
        </w:rPr>
      </w:pPr>
      <w:bookmarkStart w:id="0" w:name="_Hlk112228313"/>
      <w:r w:rsidRPr="00D53BB4">
        <w:rPr>
          <w:rFonts w:ascii="Times New Roman" w:eastAsia="等线" w:hAnsi="Times New Roman" w:cs="Times New Roman"/>
          <w:b/>
          <w:noProof/>
          <w:sz w:val="24"/>
          <w:szCs w:val="21"/>
        </w:rPr>
        <w:t>Appendix A</w:t>
      </w:r>
    </w:p>
    <w:p w14:paraId="13B1E054" w14:textId="77777777" w:rsidR="008A5C25" w:rsidRPr="00D53BB4" w:rsidRDefault="008A5C25" w:rsidP="00314FC3">
      <w:pPr>
        <w:spacing w:before="240" w:line="480" w:lineRule="auto"/>
        <w:jc w:val="center"/>
        <w:rPr>
          <w:rFonts w:ascii="Times New Roman" w:eastAsia="等线" w:hAnsi="Times New Roman" w:cs="Times New Roman"/>
          <w:b/>
          <w:noProof/>
          <w:sz w:val="22"/>
          <w:szCs w:val="20"/>
        </w:rPr>
      </w:pPr>
      <w:r w:rsidRPr="00D53BB4">
        <w:rPr>
          <w:rFonts w:ascii="Times New Roman" w:eastAsia="等线" w:hAnsi="Times New Roman" w:cs="Times New Roman"/>
          <w:b/>
          <w:noProof/>
          <w:sz w:val="22"/>
          <w:szCs w:val="20"/>
        </w:rPr>
        <w:t>Extra information on methods and results</w:t>
      </w:r>
    </w:p>
    <w:p w14:paraId="29F7BBAD" w14:textId="77777777" w:rsidR="008A5C25" w:rsidRPr="00D53BB4" w:rsidRDefault="008A5C25" w:rsidP="00314FC3">
      <w:pPr>
        <w:spacing w:before="240" w:line="480" w:lineRule="auto"/>
        <w:jc w:val="center"/>
        <w:rPr>
          <w:rFonts w:ascii="Times New Roman" w:eastAsia="等线" w:hAnsi="Times New Roman" w:cs="Times New Roman"/>
          <w:b/>
          <w:noProof/>
          <w:sz w:val="22"/>
          <w:szCs w:val="20"/>
        </w:rPr>
      </w:pPr>
      <w:r w:rsidRPr="00D53BB4">
        <w:rPr>
          <w:rFonts w:ascii="Times New Roman" w:eastAsia="等线" w:hAnsi="Times New Roman" w:cs="Times New Roman"/>
          <w:b/>
          <w:noProof/>
          <w:sz w:val="22"/>
          <w:szCs w:val="20"/>
        </w:rPr>
        <w:t xml:space="preserve">belongs to the study: </w:t>
      </w:r>
    </w:p>
    <w:p w14:paraId="1DBE8691" w14:textId="77777777" w:rsidR="00EA20FB" w:rsidRPr="00D53BB4" w:rsidRDefault="00EA20FB" w:rsidP="00314FC3">
      <w:pPr>
        <w:spacing w:line="480" w:lineRule="auto"/>
        <w:ind w:firstLineChars="100" w:firstLine="221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D53BB4">
        <w:rPr>
          <w:rFonts w:ascii="Times New Roman" w:eastAsia="宋体" w:hAnsi="Times New Roman" w:cs="Times New Roman"/>
          <w:b/>
          <w:bCs/>
          <w:sz w:val="22"/>
        </w:rPr>
        <w:t>Both evenness and dominant species identity have effects on litter decomposition</w:t>
      </w:r>
    </w:p>
    <w:p w14:paraId="15352981" w14:textId="77777777" w:rsidR="008A5C25" w:rsidRPr="00D53BB4" w:rsidRDefault="008A5C25" w:rsidP="00314FC3">
      <w:pPr>
        <w:spacing w:line="480" w:lineRule="auto"/>
        <w:ind w:firstLineChars="100" w:firstLine="220"/>
        <w:jc w:val="center"/>
        <w:rPr>
          <w:rFonts w:ascii="Times New Roman" w:hAnsi="Times New Roman" w:cs="Times New Roman"/>
          <w:b/>
          <w:noProof/>
          <w:sz w:val="22"/>
          <w:szCs w:val="20"/>
        </w:rPr>
      </w:pPr>
      <w:r w:rsidRPr="00D53BB4">
        <w:rPr>
          <w:rFonts w:ascii="Times New Roman" w:hAnsi="Times New Roman" w:cs="Times New Roman"/>
          <w:b/>
          <w:noProof/>
          <w:sz w:val="22"/>
          <w:szCs w:val="20"/>
        </w:rPr>
        <w:t>Baijie Fan, Ziqing Gong, Xiaojing Xin, Yulin Liu, Luoyang He, Yubao Gao, Anzhi Ren, Nianxi Zhao</w:t>
      </w:r>
    </w:p>
    <w:p w14:paraId="3319F3BF" w14:textId="77777777" w:rsidR="00314FC3" w:rsidRPr="00D53BB4" w:rsidRDefault="00314FC3">
      <w:pPr>
        <w:widowControl/>
        <w:jc w:val="left"/>
        <w:rPr>
          <w:rFonts w:ascii="Times New Roman" w:eastAsia="宋体" w:hAnsi="Times New Roman" w:cs="Times New Roman"/>
          <w:sz w:val="24"/>
          <w:szCs w:val="21"/>
        </w:rPr>
        <w:sectPr w:rsidR="00314FC3" w:rsidRPr="00D53BB4" w:rsidSect="005763DA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7" w:charSpace="609"/>
        </w:sectPr>
      </w:pPr>
    </w:p>
    <w:p w14:paraId="5F648B12" w14:textId="77777777" w:rsidR="008A5C25" w:rsidRPr="00D53BB4" w:rsidRDefault="008A5C25" w:rsidP="006B5D6B">
      <w:pPr>
        <w:spacing w:line="480" w:lineRule="auto"/>
        <w:ind w:leftChars="-1" w:hanging="2"/>
        <w:rPr>
          <w:rFonts w:ascii="Times New Roman" w:eastAsia="宋体" w:hAnsi="Times New Roman" w:cs="Times New Roman"/>
          <w:szCs w:val="21"/>
        </w:rPr>
      </w:pPr>
      <w:r w:rsidRPr="00D53BB4">
        <w:rPr>
          <w:rFonts w:ascii="Times New Roman" w:eastAsia="宋体" w:hAnsi="Times New Roman" w:cs="Times New Roman"/>
          <w:b/>
          <w:bCs/>
          <w:szCs w:val="21"/>
        </w:rPr>
        <w:lastRenderedPageBreak/>
        <w:t>Table S1</w:t>
      </w:r>
      <w:r w:rsidRPr="00D53BB4">
        <w:rPr>
          <w:rFonts w:ascii="Times New Roman" w:eastAsia="宋体" w:hAnsi="Times New Roman" w:cs="Times New Roman"/>
          <w:szCs w:val="21"/>
        </w:rPr>
        <w:t xml:space="preserve"> Experimental design.</w:t>
      </w:r>
    </w:p>
    <w:tbl>
      <w:tblPr>
        <w:tblStyle w:val="a7"/>
        <w:tblW w:w="121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2"/>
        <w:gridCol w:w="1703"/>
        <w:gridCol w:w="1559"/>
        <w:gridCol w:w="1701"/>
        <w:gridCol w:w="2410"/>
      </w:tblGrid>
      <w:tr w:rsidR="0020325F" w:rsidRPr="00D53BB4" w14:paraId="62B69199" w14:textId="77777777" w:rsidTr="005763DA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F382681" w14:textId="4201A981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bookmarkStart w:id="1" w:name="_Hlk112227545"/>
            <w:bookmarkStart w:id="2" w:name="_Hlk112227356"/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Group cod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829EB19" w14:textId="2A00D4EA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itter species richnes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B7DA84D" w14:textId="5F74237E" w:rsidR="0020325F" w:rsidRPr="00D53BB4" w:rsidRDefault="0020325F" w:rsidP="0020325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itter species evenness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41C27404" w14:textId="673DC63F" w:rsidR="0020325F" w:rsidRPr="00D53BB4" w:rsidRDefault="0020325F" w:rsidP="0020325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Degree of evenness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2255EF" w14:textId="0F0DB218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itter assemblages (g/litterbag)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247ACA3" w14:textId="5CA527DC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itter dominant species identity</w:t>
            </w:r>
          </w:p>
        </w:tc>
      </w:tr>
      <w:tr w:rsidR="0020325F" w:rsidRPr="00D53BB4" w14:paraId="18309ABF" w14:textId="77777777" w:rsidTr="005763D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0FC971E" w14:textId="77777777" w:rsidR="0020325F" w:rsidRPr="00D53BB4" w:rsidRDefault="0020325F" w:rsidP="005763DA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53E0907" w14:textId="77777777" w:rsidR="0020325F" w:rsidRPr="00D53BB4" w:rsidRDefault="0020325F" w:rsidP="005763DA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3F5018A" w14:textId="77777777" w:rsidR="0020325F" w:rsidRPr="00D53BB4" w:rsidRDefault="0020325F" w:rsidP="005763DA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2ACE3063" w14:textId="77777777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</w:tcPr>
          <w:p w14:paraId="7AF0EE8A" w14:textId="7BAE6E8C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sz w:val="16"/>
                <w:szCs w:val="15"/>
              </w:rPr>
              <w:t>Leymus chinens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D3EDDAE" w14:textId="2BAA32C5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Artemisia capillar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3F36AE0" w14:textId="0656A820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Serratula centauroides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C5807D0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20325F" w:rsidRPr="00D53BB4" w14:paraId="18C0F865" w14:textId="77777777" w:rsidTr="005763DA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AD3F3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600DA8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909DE39" w14:textId="5F3216D4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31D91DEE" w14:textId="1F82F688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407F5973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19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097679E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6F063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D4F5D73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L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hinensis</w:t>
            </w:r>
          </w:p>
        </w:tc>
      </w:tr>
      <w:tr w:rsidR="0020325F" w:rsidRPr="00D53BB4" w14:paraId="457A812A" w14:textId="77777777" w:rsidTr="005763DA">
        <w:tc>
          <w:tcPr>
            <w:tcW w:w="1276" w:type="dxa"/>
            <w:tcBorders>
              <w:top w:val="nil"/>
            </w:tcBorders>
          </w:tcPr>
          <w:p w14:paraId="3E05F8A8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0621273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3E4E1D9B" w14:textId="1FA2A2ED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</w:tcPr>
          <w:p w14:paraId="3BB9081E" w14:textId="7E387128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703" w:type="dxa"/>
            <w:tcBorders>
              <w:top w:val="nil"/>
            </w:tcBorders>
          </w:tcPr>
          <w:p w14:paraId="28D4D477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07E79DB8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1905</w:t>
            </w:r>
          </w:p>
        </w:tc>
        <w:tc>
          <w:tcPr>
            <w:tcW w:w="1701" w:type="dxa"/>
            <w:tcBorders>
              <w:top w:val="nil"/>
            </w:tcBorders>
          </w:tcPr>
          <w:p w14:paraId="5B9A501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</w:tcPr>
          <w:p w14:paraId="49FE8D2B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A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capillaris</w:t>
            </w:r>
          </w:p>
        </w:tc>
      </w:tr>
      <w:tr w:rsidR="0020325F" w:rsidRPr="00D53BB4" w14:paraId="7F61ED5F" w14:textId="77777777" w:rsidTr="005763DA">
        <w:tc>
          <w:tcPr>
            <w:tcW w:w="1276" w:type="dxa"/>
          </w:tcPr>
          <w:p w14:paraId="07B9FA3C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276" w:type="dxa"/>
          </w:tcPr>
          <w:p w14:paraId="04C17856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</w:t>
            </w:r>
          </w:p>
        </w:tc>
        <w:tc>
          <w:tcPr>
            <w:tcW w:w="1134" w:type="dxa"/>
          </w:tcPr>
          <w:p w14:paraId="0C6D8646" w14:textId="3D5124C1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132" w:type="dxa"/>
          </w:tcPr>
          <w:p w14:paraId="7939F566" w14:textId="5659FCBF" w:rsidR="0020325F" w:rsidRPr="00D53BB4" w:rsidRDefault="0020325F" w:rsidP="00314FC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703" w:type="dxa"/>
          </w:tcPr>
          <w:p w14:paraId="35AFBE5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559" w:type="dxa"/>
          </w:tcPr>
          <w:p w14:paraId="3226D0F9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</w:t>
            </w:r>
          </w:p>
        </w:tc>
        <w:tc>
          <w:tcPr>
            <w:tcW w:w="1701" w:type="dxa"/>
          </w:tcPr>
          <w:p w14:paraId="162BBC79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1903</w:t>
            </w:r>
          </w:p>
        </w:tc>
        <w:tc>
          <w:tcPr>
            <w:tcW w:w="2410" w:type="dxa"/>
          </w:tcPr>
          <w:p w14:paraId="26EA2388" w14:textId="77777777" w:rsidR="0020325F" w:rsidRPr="00D53BB4" w:rsidRDefault="0020325F" w:rsidP="005763DA">
            <w:pPr>
              <w:spacing w:line="276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S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entauroides</w:t>
            </w:r>
          </w:p>
        </w:tc>
      </w:tr>
      <w:tr w:rsidR="0020325F" w:rsidRPr="00D53BB4" w14:paraId="2F9E5B8C" w14:textId="77777777" w:rsidTr="005763DA">
        <w:tc>
          <w:tcPr>
            <w:tcW w:w="1276" w:type="dxa"/>
          </w:tcPr>
          <w:p w14:paraId="6ADC54F6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4</w:t>
            </w:r>
          </w:p>
        </w:tc>
        <w:tc>
          <w:tcPr>
            <w:tcW w:w="1276" w:type="dxa"/>
          </w:tcPr>
          <w:p w14:paraId="21B46086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7AB10712" w14:textId="6CFBE4F7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98</w:t>
            </w:r>
          </w:p>
        </w:tc>
        <w:tc>
          <w:tcPr>
            <w:tcW w:w="1132" w:type="dxa"/>
          </w:tcPr>
          <w:p w14:paraId="6B8CCC99" w14:textId="554216E8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High</w:t>
            </w:r>
          </w:p>
        </w:tc>
        <w:tc>
          <w:tcPr>
            <w:tcW w:w="1703" w:type="dxa"/>
          </w:tcPr>
          <w:p w14:paraId="6E5D3A80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5110</w:t>
            </w:r>
          </w:p>
        </w:tc>
        <w:tc>
          <w:tcPr>
            <w:tcW w:w="1559" w:type="dxa"/>
          </w:tcPr>
          <w:p w14:paraId="099A3DE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6</w:t>
            </w:r>
          </w:p>
        </w:tc>
        <w:tc>
          <w:tcPr>
            <w:tcW w:w="1701" w:type="dxa"/>
          </w:tcPr>
          <w:p w14:paraId="7D46AFFE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9</w:t>
            </w:r>
          </w:p>
        </w:tc>
        <w:tc>
          <w:tcPr>
            <w:tcW w:w="2410" w:type="dxa"/>
          </w:tcPr>
          <w:p w14:paraId="1BDAAFFE" w14:textId="0C050416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L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hinensis</w:t>
            </w:r>
          </w:p>
        </w:tc>
      </w:tr>
      <w:tr w:rsidR="0020325F" w:rsidRPr="00D53BB4" w14:paraId="7323CEDA" w14:textId="77777777" w:rsidTr="005763DA">
        <w:tc>
          <w:tcPr>
            <w:tcW w:w="1276" w:type="dxa"/>
          </w:tcPr>
          <w:p w14:paraId="692ACD25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5</w:t>
            </w:r>
          </w:p>
        </w:tc>
        <w:tc>
          <w:tcPr>
            <w:tcW w:w="1276" w:type="dxa"/>
          </w:tcPr>
          <w:p w14:paraId="2A0CE2A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05BFE4C6" w14:textId="168BC44E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98</w:t>
            </w:r>
          </w:p>
        </w:tc>
        <w:tc>
          <w:tcPr>
            <w:tcW w:w="1132" w:type="dxa"/>
          </w:tcPr>
          <w:p w14:paraId="64299A37" w14:textId="6375B538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High</w:t>
            </w:r>
          </w:p>
        </w:tc>
        <w:tc>
          <w:tcPr>
            <w:tcW w:w="1703" w:type="dxa"/>
          </w:tcPr>
          <w:p w14:paraId="0AB7FEC5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0</w:t>
            </w:r>
          </w:p>
        </w:tc>
        <w:tc>
          <w:tcPr>
            <w:tcW w:w="1559" w:type="dxa"/>
          </w:tcPr>
          <w:p w14:paraId="4FB58AE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5100</w:t>
            </w:r>
          </w:p>
        </w:tc>
        <w:tc>
          <w:tcPr>
            <w:tcW w:w="1701" w:type="dxa"/>
          </w:tcPr>
          <w:p w14:paraId="029DC63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6</w:t>
            </w:r>
          </w:p>
        </w:tc>
        <w:tc>
          <w:tcPr>
            <w:tcW w:w="2410" w:type="dxa"/>
          </w:tcPr>
          <w:p w14:paraId="79CAC63B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A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capillaris</w:t>
            </w:r>
          </w:p>
        </w:tc>
      </w:tr>
      <w:tr w:rsidR="0020325F" w:rsidRPr="00D53BB4" w14:paraId="7C9F0264" w14:textId="77777777" w:rsidTr="005763DA">
        <w:tc>
          <w:tcPr>
            <w:tcW w:w="1276" w:type="dxa"/>
          </w:tcPr>
          <w:p w14:paraId="3FC3770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6</w:t>
            </w:r>
          </w:p>
        </w:tc>
        <w:tc>
          <w:tcPr>
            <w:tcW w:w="1276" w:type="dxa"/>
          </w:tcPr>
          <w:p w14:paraId="48BB49A6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0CEF8199" w14:textId="0AF69F75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98</w:t>
            </w:r>
          </w:p>
        </w:tc>
        <w:tc>
          <w:tcPr>
            <w:tcW w:w="1132" w:type="dxa"/>
          </w:tcPr>
          <w:p w14:paraId="58E87D6E" w14:textId="35B6179C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High</w:t>
            </w:r>
          </w:p>
        </w:tc>
        <w:tc>
          <w:tcPr>
            <w:tcW w:w="1703" w:type="dxa"/>
          </w:tcPr>
          <w:p w14:paraId="3859344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6</w:t>
            </w:r>
          </w:p>
        </w:tc>
        <w:tc>
          <w:tcPr>
            <w:tcW w:w="1559" w:type="dxa"/>
          </w:tcPr>
          <w:p w14:paraId="51366EB7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3405</w:t>
            </w:r>
          </w:p>
        </w:tc>
        <w:tc>
          <w:tcPr>
            <w:tcW w:w="1701" w:type="dxa"/>
          </w:tcPr>
          <w:p w14:paraId="304238C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5107</w:t>
            </w:r>
          </w:p>
        </w:tc>
        <w:tc>
          <w:tcPr>
            <w:tcW w:w="2410" w:type="dxa"/>
          </w:tcPr>
          <w:p w14:paraId="7789CD89" w14:textId="77777777" w:rsidR="0020325F" w:rsidRPr="00D53BB4" w:rsidRDefault="0020325F" w:rsidP="005763DA">
            <w:pPr>
              <w:spacing w:line="276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S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entauroides</w:t>
            </w:r>
          </w:p>
        </w:tc>
      </w:tr>
      <w:tr w:rsidR="0020325F" w:rsidRPr="00D53BB4" w14:paraId="46F70BF7" w14:textId="77777777" w:rsidTr="005763DA">
        <w:tc>
          <w:tcPr>
            <w:tcW w:w="1276" w:type="dxa"/>
          </w:tcPr>
          <w:p w14:paraId="7B2BBFD1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7</w:t>
            </w:r>
          </w:p>
        </w:tc>
        <w:tc>
          <w:tcPr>
            <w:tcW w:w="1276" w:type="dxa"/>
          </w:tcPr>
          <w:p w14:paraId="586AC11E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79891E9E" w14:textId="32500B0B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72</w:t>
            </w:r>
          </w:p>
        </w:tc>
        <w:tc>
          <w:tcPr>
            <w:tcW w:w="1132" w:type="dxa"/>
          </w:tcPr>
          <w:p w14:paraId="04617A5D" w14:textId="25B49596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Medium</w:t>
            </w:r>
          </w:p>
        </w:tc>
        <w:tc>
          <w:tcPr>
            <w:tcW w:w="1703" w:type="dxa"/>
          </w:tcPr>
          <w:p w14:paraId="41F01794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8504</w:t>
            </w:r>
          </w:p>
        </w:tc>
        <w:tc>
          <w:tcPr>
            <w:tcW w:w="1559" w:type="dxa"/>
          </w:tcPr>
          <w:p w14:paraId="32C560E2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01</w:t>
            </w:r>
          </w:p>
        </w:tc>
        <w:tc>
          <w:tcPr>
            <w:tcW w:w="1701" w:type="dxa"/>
          </w:tcPr>
          <w:p w14:paraId="592288F4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05</w:t>
            </w:r>
          </w:p>
        </w:tc>
        <w:tc>
          <w:tcPr>
            <w:tcW w:w="2410" w:type="dxa"/>
          </w:tcPr>
          <w:p w14:paraId="1CECE417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L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hinensis</w:t>
            </w:r>
          </w:p>
        </w:tc>
      </w:tr>
      <w:tr w:rsidR="0020325F" w:rsidRPr="00D53BB4" w14:paraId="67BB14BA" w14:textId="77777777" w:rsidTr="005763DA">
        <w:tc>
          <w:tcPr>
            <w:tcW w:w="1276" w:type="dxa"/>
          </w:tcPr>
          <w:p w14:paraId="0E92D2C2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8</w:t>
            </w:r>
          </w:p>
        </w:tc>
        <w:tc>
          <w:tcPr>
            <w:tcW w:w="1276" w:type="dxa"/>
          </w:tcPr>
          <w:p w14:paraId="31AC0FA7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74353E34" w14:textId="43C48009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72</w:t>
            </w:r>
          </w:p>
        </w:tc>
        <w:tc>
          <w:tcPr>
            <w:tcW w:w="1132" w:type="dxa"/>
          </w:tcPr>
          <w:p w14:paraId="584B5D96" w14:textId="1BDB7423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Medium</w:t>
            </w:r>
          </w:p>
        </w:tc>
        <w:tc>
          <w:tcPr>
            <w:tcW w:w="1703" w:type="dxa"/>
          </w:tcPr>
          <w:p w14:paraId="43EAEA8E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04</w:t>
            </w:r>
          </w:p>
        </w:tc>
        <w:tc>
          <w:tcPr>
            <w:tcW w:w="1559" w:type="dxa"/>
          </w:tcPr>
          <w:p w14:paraId="2635236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8510</w:t>
            </w:r>
          </w:p>
        </w:tc>
        <w:tc>
          <w:tcPr>
            <w:tcW w:w="1701" w:type="dxa"/>
          </w:tcPr>
          <w:p w14:paraId="5F9CDE45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10</w:t>
            </w:r>
          </w:p>
        </w:tc>
        <w:tc>
          <w:tcPr>
            <w:tcW w:w="2410" w:type="dxa"/>
          </w:tcPr>
          <w:p w14:paraId="2007D675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A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capillaris</w:t>
            </w:r>
          </w:p>
        </w:tc>
      </w:tr>
      <w:tr w:rsidR="0020325F" w:rsidRPr="00D53BB4" w14:paraId="776491F4" w14:textId="77777777" w:rsidTr="005763DA">
        <w:tc>
          <w:tcPr>
            <w:tcW w:w="1276" w:type="dxa"/>
          </w:tcPr>
          <w:p w14:paraId="0F1715B0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9</w:t>
            </w:r>
          </w:p>
        </w:tc>
        <w:tc>
          <w:tcPr>
            <w:tcW w:w="1276" w:type="dxa"/>
          </w:tcPr>
          <w:p w14:paraId="03A7CCEB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571FEE5B" w14:textId="6470A758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72</w:t>
            </w:r>
          </w:p>
        </w:tc>
        <w:tc>
          <w:tcPr>
            <w:tcW w:w="1132" w:type="dxa"/>
          </w:tcPr>
          <w:p w14:paraId="0E927F2F" w14:textId="4D03119F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Medium</w:t>
            </w:r>
          </w:p>
        </w:tc>
        <w:tc>
          <w:tcPr>
            <w:tcW w:w="1703" w:type="dxa"/>
          </w:tcPr>
          <w:p w14:paraId="4F3F03F9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02</w:t>
            </w:r>
          </w:p>
        </w:tc>
        <w:tc>
          <w:tcPr>
            <w:tcW w:w="1559" w:type="dxa"/>
          </w:tcPr>
          <w:p w14:paraId="3F8858E6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1703</w:t>
            </w:r>
          </w:p>
        </w:tc>
        <w:tc>
          <w:tcPr>
            <w:tcW w:w="1701" w:type="dxa"/>
          </w:tcPr>
          <w:p w14:paraId="6CC7498B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8507</w:t>
            </w:r>
          </w:p>
        </w:tc>
        <w:tc>
          <w:tcPr>
            <w:tcW w:w="2410" w:type="dxa"/>
          </w:tcPr>
          <w:p w14:paraId="345D391B" w14:textId="77777777" w:rsidR="0020325F" w:rsidRPr="00D53BB4" w:rsidRDefault="0020325F" w:rsidP="005763DA">
            <w:pPr>
              <w:spacing w:line="276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S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entauroides</w:t>
            </w:r>
          </w:p>
        </w:tc>
      </w:tr>
      <w:tr w:rsidR="0020325F" w:rsidRPr="00D53BB4" w14:paraId="3DD404C3" w14:textId="77777777" w:rsidTr="005763DA">
        <w:tc>
          <w:tcPr>
            <w:tcW w:w="1276" w:type="dxa"/>
          </w:tcPr>
          <w:p w14:paraId="684032FA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0</w:t>
            </w:r>
          </w:p>
        </w:tc>
        <w:tc>
          <w:tcPr>
            <w:tcW w:w="1276" w:type="dxa"/>
          </w:tcPr>
          <w:p w14:paraId="01F08C0C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7328A33E" w14:textId="50D0BF26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40</w:t>
            </w:r>
          </w:p>
        </w:tc>
        <w:tc>
          <w:tcPr>
            <w:tcW w:w="1132" w:type="dxa"/>
          </w:tcPr>
          <w:p w14:paraId="3B2ABA4C" w14:textId="09C7CF5D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ow</w:t>
            </w:r>
          </w:p>
        </w:tc>
        <w:tc>
          <w:tcPr>
            <w:tcW w:w="1703" w:type="dxa"/>
          </w:tcPr>
          <w:p w14:paraId="42276EF0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0508</w:t>
            </w:r>
          </w:p>
        </w:tc>
        <w:tc>
          <w:tcPr>
            <w:tcW w:w="1559" w:type="dxa"/>
          </w:tcPr>
          <w:p w14:paraId="7DD7BB99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7</w:t>
            </w:r>
          </w:p>
        </w:tc>
        <w:tc>
          <w:tcPr>
            <w:tcW w:w="1701" w:type="dxa"/>
          </w:tcPr>
          <w:p w14:paraId="5844CCF9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4</w:t>
            </w:r>
          </w:p>
        </w:tc>
        <w:tc>
          <w:tcPr>
            <w:tcW w:w="2410" w:type="dxa"/>
          </w:tcPr>
          <w:p w14:paraId="627857FA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L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hinensis</w:t>
            </w:r>
          </w:p>
        </w:tc>
      </w:tr>
      <w:tr w:rsidR="0020325F" w:rsidRPr="00D53BB4" w14:paraId="1F28519C" w14:textId="77777777" w:rsidTr="005763DA">
        <w:tc>
          <w:tcPr>
            <w:tcW w:w="1276" w:type="dxa"/>
          </w:tcPr>
          <w:p w14:paraId="09C778B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1</w:t>
            </w:r>
          </w:p>
        </w:tc>
        <w:tc>
          <w:tcPr>
            <w:tcW w:w="1276" w:type="dxa"/>
          </w:tcPr>
          <w:p w14:paraId="446FEAF0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4A45C544" w14:textId="7341E905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40</w:t>
            </w:r>
          </w:p>
        </w:tc>
        <w:tc>
          <w:tcPr>
            <w:tcW w:w="1132" w:type="dxa"/>
          </w:tcPr>
          <w:p w14:paraId="52201D37" w14:textId="516AEB04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ow</w:t>
            </w:r>
          </w:p>
        </w:tc>
        <w:tc>
          <w:tcPr>
            <w:tcW w:w="1703" w:type="dxa"/>
          </w:tcPr>
          <w:p w14:paraId="0F4CCA1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3</w:t>
            </w:r>
          </w:p>
        </w:tc>
        <w:tc>
          <w:tcPr>
            <w:tcW w:w="1559" w:type="dxa"/>
          </w:tcPr>
          <w:p w14:paraId="0FF2CF7F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0506</w:t>
            </w:r>
          </w:p>
        </w:tc>
        <w:tc>
          <w:tcPr>
            <w:tcW w:w="1701" w:type="dxa"/>
          </w:tcPr>
          <w:p w14:paraId="710EF282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5</w:t>
            </w:r>
          </w:p>
        </w:tc>
        <w:tc>
          <w:tcPr>
            <w:tcW w:w="2410" w:type="dxa"/>
          </w:tcPr>
          <w:p w14:paraId="657A47FB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A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capillaris</w:t>
            </w:r>
          </w:p>
        </w:tc>
      </w:tr>
      <w:tr w:rsidR="0020325F" w:rsidRPr="00D53BB4" w14:paraId="143165CB" w14:textId="77777777" w:rsidTr="005763DA">
        <w:tc>
          <w:tcPr>
            <w:tcW w:w="1276" w:type="dxa"/>
          </w:tcPr>
          <w:p w14:paraId="68CF96F3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12</w:t>
            </w:r>
          </w:p>
        </w:tc>
        <w:tc>
          <w:tcPr>
            <w:tcW w:w="1276" w:type="dxa"/>
          </w:tcPr>
          <w:p w14:paraId="7EDEDAD7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1134" w:type="dxa"/>
          </w:tcPr>
          <w:p w14:paraId="2A354C31" w14:textId="42956B50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0.40</w:t>
            </w:r>
          </w:p>
        </w:tc>
        <w:tc>
          <w:tcPr>
            <w:tcW w:w="1132" w:type="dxa"/>
          </w:tcPr>
          <w:p w14:paraId="689FD5C9" w14:textId="0DC6D631" w:rsidR="0020325F" w:rsidRPr="00D53BB4" w:rsidRDefault="0020325F" w:rsidP="00314FC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eastAsia="宋体" w:hAnsi="Times New Roman" w:cs="Times New Roman"/>
                <w:sz w:val="16"/>
                <w:szCs w:val="15"/>
              </w:rPr>
              <w:t>Low</w:t>
            </w:r>
          </w:p>
        </w:tc>
        <w:tc>
          <w:tcPr>
            <w:tcW w:w="1703" w:type="dxa"/>
          </w:tcPr>
          <w:p w14:paraId="7F47D918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5</w:t>
            </w:r>
          </w:p>
        </w:tc>
        <w:tc>
          <w:tcPr>
            <w:tcW w:w="1559" w:type="dxa"/>
          </w:tcPr>
          <w:p w14:paraId="02607B1D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0.0708</w:t>
            </w:r>
          </w:p>
        </w:tc>
        <w:tc>
          <w:tcPr>
            <w:tcW w:w="1701" w:type="dxa"/>
          </w:tcPr>
          <w:p w14:paraId="4A5FB1B8" w14:textId="77777777" w:rsidR="0020325F" w:rsidRPr="00D53BB4" w:rsidRDefault="0020325F" w:rsidP="005763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6"/>
                <w:szCs w:val="15"/>
                <w:shd w:val="clear" w:color="auto" w:fill="FFFFFF"/>
              </w:rPr>
              <w:t>1.0507</w:t>
            </w:r>
          </w:p>
        </w:tc>
        <w:tc>
          <w:tcPr>
            <w:tcW w:w="2410" w:type="dxa"/>
          </w:tcPr>
          <w:p w14:paraId="5431C3CD" w14:textId="77777777" w:rsidR="0020325F" w:rsidRPr="00D53BB4" w:rsidRDefault="0020325F" w:rsidP="005763DA">
            <w:pPr>
              <w:spacing w:line="276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S</w:t>
            </w:r>
            <w:r w:rsidRPr="00D53B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>．</w:t>
            </w: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5"/>
                <w:shd w:val="clear" w:color="auto" w:fill="FFFFFF"/>
              </w:rPr>
              <w:t xml:space="preserve"> centauroides</w:t>
            </w:r>
          </w:p>
        </w:tc>
      </w:tr>
      <w:bookmarkEnd w:id="1"/>
      <w:bookmarkEnd w:id="2"/>
    </w:tbl>
    <w:p w14:paraId="67569479" w14:textId="77777777" w:rsidR="00314FC3" w:rsidRPr="00D53BB4" w:rsidRDefault="00314FC3" w:rsidP="00314F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314FC3" w:rsidRPr="00D53BB4" w:rsidSect="005763DA">
          <w:pgSz w:w="16838" w:h="11906" w:orient="landscape"/>
          <w:pgMar w:top="1797" w:right="1440" w:bottom="1797" w:left="1440" w:header="851" w:footer="992" w:gutter="0"/>
          <w:cols w:space="425"/>
          <w:docGrid w:type="lines" w:linePitch="317" w:charSpace="609"/>
        </w:sectPr>
      </w:pPr>
    </w:p>
    <w:p w14:paraId="0F22DBD4" w14:textId="21BC301A" w:rsidR="008A5C25" w:rsidRPr="00D53BB4" w:rsidRDefault="008A5C25" w:rsidP="006B5D6B">
      <w:pPr>
        <w:spacing w:line="480" w:lineRule="auto"/>
        <w:ind w:leftChars="-1" w:hanging="2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D53BB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2</w:t>
      </w:r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195F05"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Initial litter </w:t>
      </w:r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chemical </w:t>
      </w:r>
      <w:r w:rsidR="00BD0F2A" w:rsidRPr="00D53BB4">
        <w:rPr>
          <w:rFonts w:ascii="Times New Roman" w:eastAsia="宋体" w:hAnsi="Times New Roman" w:cs="Times New Roman"/>
          <w:color w:val="000000" w:themeColor="text1"/>
          <w:szCs w:val="21"/>
        </w:rPr>
        <w:t>characteristics</w:t>
      </w:r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 of each species </w:t>
      </w:r>
      <w:bookmarkStart w:id="3" w:name="_Hlk151328465"/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(Mean ± SE, </w:t>
      </w:r>
      <w:bookmarkStart w:id="4" w:name="_Hlk117168954"/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>the significant differences (</w:t>
      </w:r>
      <w:r w:rsidRPr="00D53BB4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) among different species are shown by different letters</w:t>
      </w:r>
      <w:bookmarkEnd w:id="4"/>
      <w:r w:rsidRPr="00D53BB4">
        <w:rPr>
          <w:rFonts w:ascii="Times New Roman" w:eastAsia="宋体" w:hAnsi="Times New Roman" w:cs="Times New Roman"/>
          <w:color w:val="000000" w:themeColor="text1"/>
          <w:szCs w:val="21"/>
        </w:rPr>
        <w:t>)</w:t>
      </w:r>
      <w:bookmarkEnd w:id="3"/>
      <w:r w:rsidR="0020325F" w:rsidRPr="00D53BB4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91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74"/>
        <w:gridCol w:w="1474"/>
        <w:gridCol w:w="1644"/>
        <w:gridCol w:w="1304"/>
        <w:gridCol w:w="1304"/>
      </w:tblGrid>
      <w:tr w:rsidR="00314FC3" w:rsidRPr="00D53BB4" w14:paraId="759BD0AB" w14:textId="77777777" w:rsidTr="00941C97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82EEAC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0AEB76" w14:textId="0C371F8C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rbon</w:t>
            </w:r>
            <w:r w:rsidR="0020325F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C)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5416D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ent</w:t>
            </w:r>
            <w:r w:rsidRPr="00D53BB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（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53BB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F809CD" w14:textId="2315C4A5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itrogen</w:t>
            </w:r>
            <w:r w:rsidR="0020325F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N)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5416D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ent</w:t>
            </w:r>
            <w:r w:rsidRPr="00D53BB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（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53BB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10EFB" w14:textId="5606D394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20325F" w:rsidRPr="00D53BB4" w:rsidDel="002032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N</w:t>
            </w:r>
            <w:r w:rsidR="0020325F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688A52" w14:textId="75F3AFA8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ignin </w:t>
            </w:r>
            <w:r w:rsidR="0065416D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ent</w:t>
            </w:r>
            <w:r w:rsidR="0020325F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g/g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8F7583" w14:textId="20A6B359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ellulose </w:t>
            </w:r>
            <w:r w:rsidR="0065416D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ent</w:t>
            </w:r>
            <w:r w:rsidR="0020325F"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g/g)</w:t>
            </w:r>
          </w:p>
        </w:tc>
      </w:tr>
      <w:tr w:rsidR="00314FC3" w:rsidRPr="00D53BB4" w14:paraId="534CB685" w14:textId="77777777" w:rsidTr="00941C9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5A12528" w14:textId="77777777" w:rsidR="008A5C25" w:rsidRPr="00D53BB4" w:rsidRDefault="008A5C25" w:rsidP="00195F0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Leymus chinensi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421B653E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.22±0.03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007E327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1±0.02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39A20AA9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24±0.28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87FD7C7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±0.0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B85B3B9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6±0.0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314FC3" w:rsidRPr="00D53BB4" w14:paraId="2B1BF37A" w14:textId="77777777" w:rsidTr="00941C97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4102DEF6" w14:textId="77777777" w:rsidR="008A5C25" w:rsidRPr="00D53BB4" w:rsidRDefault="008A5C25" w:rsidP="00195F0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rratula centauroides</w:t>
            </w:r>
          </w:p>
        </w:tc>
        <w:tc>
          <w:tcPr>
            <w:tcW w:w="1474" w:type="dxa"/>
            <w:tcBorders>
              <w:top w:val="nil"/>
            </w:tcBorders>
          </w:tcPr>
          <w:p w14:paraId="26306A9F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72±0.27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</w:tcBorders>
          </w:tcPr>
          <w:p w14:paraId="2A7714C7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7±0.07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nil"/>
            </w:tcBorders>
          </w:tcPr>
          <w:p w14:paraId="3564E6EB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42±0.06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</w:tcBorders>
          </w:tcPr>
          <w:p w14:paraId="7AFB89ED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1±0.01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</w:tcBorders>
          </w:tcPr>
          <w:p w14:paraId="1EE75105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±0.0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314FC3" w:rsidRPr="00D53BB4" w14:paraId="359DA4E0" w14:textId="77777777" w:rsidTr="00941C97">
        <w:trPr>
          <w:jc w:val="center"/>
        </w:trPr>
        <w:tc>
          <w:tcPr>
            <w:tcW w:w="1985" w:type="dxa"/>
          </w:tcPr>
          <w:p w14:paraId="6A584DCF" w14:textId="77777777" w:rsidR="008A5C25" w:rsidRPr="00D53BB4" w:rsidRDefault="008A5C25" w:rsidP="00195F0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temisia capillaris</w:t>
            </w:r>
          </w:p>
        </w:tc>
        <w:tc>
          <w:tcPr>
            <w:tcW w:w="1474" w:type="dxa"/>
          </w:tcPr>
          <w:p w14:paraId="58ADEAC5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.76±0.3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4" w:type="dxa"/>
          </w:tcPr>
          <w:p w14:paraId="231468FA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9±0.02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44" w:type="dxa"/>
          </w:tcPr>
          <w:p w14:paraId="610BF764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.39±0.4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</w:tcPr>
          <w:p w14:paraId="231E967D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±0.0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</w:tcPr>
          <w:p w14:paraId="6780071C" w14:textId="77777777" w:rsidR="008A5C25" w:rsidRPr="00D53BB4" w:rsidRDefault="008A5C25" w:rsidP="00195F0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0±0.00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7E214AD3" w14:textId="5E407BD5" w:rsidR="00AA08D6" w:rsidRPr="00D53BB4" w:rsidRDefault="008A5C25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53B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322CDB01" w14:textId="69F982BF" w:rsidR="008A5C25" w:rsidRPr="00D53BB4" w:rsidRDefault="008A5C25" w:rsidP="006B5D6B">
      <w:pPr>
        <w:spacing w:line="480" w:lineRule="auto"/>
        <w:ind w:leftChars="-1" w:hanging="2"/>
        <w:rPr>
          <w:rFonts w:ascii="Times New Roman" w:eastAsia="宋体" w:hAnsi="Times New Roman" w:cs="Times New Roman"/>
          <w:szCs w:val="21"/>
        </w:rPr>
      </w:pPr>
      <w:r w:rsidRPr="00D53BB4">
        <w:rPr>
          <w:rFonts w:ascii="Times New Roman" w:eastAsia="宋体" w:hAnsi="Times New Roman" w:cs="Times New Roman"/>
          <w:b/>
          <w:bCs/>
          <w:szCs w:val="21"/>
        </w:rPr>
        <w:lastRenderedPageBreak/>
        <w:t>Table S3</w:t>
      </w:r>
      <w:r w:rsidRPr="00D53BB4">
        <w:rPr>
          <w:rFonts w:ascii="Times New Roman" w:eastAsia="宋体" w:hAnsi="Times New Roman" w:cs="Times New Roman"/>
          <w:szCs w:val="21"/>
        </w:rPr>
        <w:t xml:space="preserve"> The z-scores of </w:t>
      </w:r>
      <w:r w:rsidR="0020325F" w:rsidRPr="00D53BB4">
        <w:rPr>
          <w:rFonts w:ascii="Times New Roman" w:eastAsia="宋体" w:hAnsi="Times New Roman" w:cs="Times New Roman"/>
          <w:szCs w:val="21"/>
        </w:rPr>
        <w:t>litter chemistry composition for each litter species</w:t>
      </w:r>
      <w:r w:rsidRPr="00D53BB4">
        <w:rPr>
          <w:rFonts w:ascii="Times New Roman" w:eastAsia="宋体" w:hAnsi="Times New Roman" w:cs="Times New Roman"/>
          <w:szCs w:val="21"/>
        </w:rPr>
        <w:t xml:space="preserve">. </w:t>
      </w:r>
    </w:p>
    <w:tbl>
      <w:tblPr>
        <w:tblStyle w:val="a7"/>
        <w:tblW w:w="9148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992"/>
        <w:gridCol w:w="1418"/>
        <w:gridCol w:w="1559"/>
        <w:gridCol w:w="926"/>
      </w:tblGrid>
      <w:tr w:rsidR="009C2614" w:rsidRPr="00D53BB4" w14:paraId="3A6D45DD" w14:textId="77777777" w:rsidTr="006F3962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A7C51" w14:textId="77777777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03027" w14:textId="2DD4550D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rbon (C) cont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42467" w14:textId="55AE48EA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itrogen (N) cont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57443" w14:textId="26460815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D53BB4" w:rsidDel="002032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N ratio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9F6F3" w14:textId="678ED1FB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ignin cont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37C21" w14:textId="40F4DBE9" w:rsidR="0020325F" w:rsidRPr="00D53BB4" w:rsidRDefault="0020325F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ellulose content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DCC23" w14:textId="50F18CDE" w:rsidR="0020325F" w:rsidRPr="00D53BB4" w:rsidRDefault="009C2614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m</w:t>
            </w:r>
          </w:p>
        </w:tc>
      </w:tr>
      <w:tr w:rsidR="009C2614" w:rsidRPr="00D53BB4" w14:paraId="4441FD07" w14:textId="77777777" w:rsidTr="009C261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DFF63" w14:textId="77777777" w:rsidR="008A5C25" w:rsidRPr="00D53BB4" w:rsidRDefault="008A5C25" w:rsidP="006F396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ymus chinen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B331C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49137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AEDD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43D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FEDC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.7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2584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54</w:t>
            </w:r>
          </w:p>
        </w:tc>
      </w:tr>
      <w:tr w:rsidR="009C2614" w:rsidRPr="00D53BB4" w14:paraId="11827BFD" w14:textId="77777777" w:rsidTr="009C261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4CFD5" w14:textId="77777777" w:rsidR="008A5C25" w:rsidRPr="00D53BB4" w:rsidRDefault="008A5C25" w:rsidP="006F396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rratula centau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5F380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B362A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9B9B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4717E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D7C2D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D4169BE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</w:t>
            </w:r>
          </w:p>
        </w:tc>
      </w:tr>
      <w:tr w:rsidR="009C2614" w:rsidRPr="00D53BB4" w14:paraId="34D43C8F" w14:textId="77777777" w:rsidTr="009C2614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DB5AD9" w14:textId="77777777" w:rsidR="008A5C25" w:rsidRPr="00D53BB4" w:rsidRDefault="008A5C25" w:rsidP="006F396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53BB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temisia capillar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90AAD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B7281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488AA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BDEBC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CD19B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1CBCD" w14:textId="77777777" w:rsidR="008A5C25" w:rsidRPr="00D53BB4" w:rsidRDefault="008A5C25" w:rsidP="006F396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.80</w:t>
            </w:r>
          </w:p>
        </w:tc>
      </w:tr>
    </w:tbl>
    <w:p w14:paraId="4D23FF8F" w14:textId="77777777" w:rsidR="008A5C25" w:rsidRPr="00D53BB4" w:rsidRDefault="008A5C2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53B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790FE0F8" w14:textId="30DD4815" w:rsidR="008A5C25" w:rsidRPr="00D53BB4" w:rsidRDefault="008A5C25" w:rsidP="006B5D6B">
      <w:pPr>
        <w:spacing w:line="480" w:lineRule="auto"/>
        <w:ind w:leftChars="-1" w:hanging="2"/>
        <w:rPr>
          <w:rFonts w:ascii="Times New Roman" w:hAnsi="Times New Roman" w:cs="Times New Roman"/>
          <w:szCs w:val="21"/>
        </w:rPr>
      </w:pPr>
      <w:r w:rsidRPr="00D53BB4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4</w:t>
      </w:r>
      <w:r w:rsidRPr="00D53BB4">
        <w:rPr>
          <w:rFonts w:ascii="Times New Roman" w:hAnsi="Times New Roman" w:cs="Times New Roman"/>
          <w:sz w:val="20"/>
          <w:szCs w:val="20"/>
        </w:rPr>
        <w:t xml:space="preserve"> </w:t>
      </w:r>
      <w:r w:rsidRPr="00D53BB4">
        <w:rPr>
          <w:rFonts w:ascii="Times New Roman" w:hAnsi="Times New Roman" w:cs="Times New Roman"/>
          <w:szCs w:val="21"/>
        </w:rPr>
        <w:t xml:space="preserve">The </w:t>
      </w:r>
      <w:r w:rsidRPr="00D53BB4">
        <w:rPr>
          <w:rFonts w:ascii="Times New Roman" w:eastAsia="宋体" w:hAnsi="Times New Roman" w:cs="Times New Roman"/>
          <w:szCs w:val="21"/>
        </w:rPr>
        <w:t>existing</w:t>
      </w:r>
      <w:r w:rsidRPr="00D53BB4">
        <w:rPr>
          <w:rFonts w:ascii="Times New Roman" w:hAnsi="Times New Roman" w:cs="Times New Roman"/>
          <w:szCs w:val="21"/>
        </w:rPr>
        <w:t xml:space="preserve"> knowledge for </w:t>
      </w:r>
      <w:r w:rsidR="001D7C79" w:rsidRPr="00D53BB4">
        <w:rPr>
          <w:rFonts w:ascii="Times New Roman" w:hAnsi="Times New Roman" w:cs="Times New Roman"/>
          <w:szCs w:val="21"/>
        </w:rPr>
        <w:t xml:space="preserve">the arrows in </w:t>
      </w:r>
      <w:r w:rsidRPr="00D53BB4">
        <w:rPr>
          <w:rFonts w:ascii="Times New Roman" w:hAnsi="Times New Roman" w:cs="Times New Roman"/>
          <w:szCs w:val="21"/>
        </w:rPr>
        <w:t xml:space="preserve">the priori model </w:t>
      </w:r>
      <w:r w:rsidR="001D7C79" w:rsidRPr="00D53BB4">
        <w:rPr>
          <w:rFonts w:ascii="Times New Roman" w:hAnsi="Times New Roman" w:cs="Times New Roman"/>
          <w:szCs w:val="21"/>
        </w:rPr>
        <w:t xml:space="preserve">(Fig. 1 </w:t>
      </w:r>
      <w:r w:rsidRPr="00D53BB4">
        <w:rPr>
          <w:rFonts w:ascii="Times New Roman" w:hAnsi="Times New Roman" w:cs="Times New Roman"/>
          <w:szCs w:val="21"/>
        </w:rPr>
        <w:t>in the main tex</w:t>
      </w:r>
      <w:r w:rsidR="001D7C79" w:rsidRPr="00D53BB4">
        <w:rPr>
          <w:rFonts w:ascii="Times New Roman" w:hAnsi="Times New Roman" w:cs="Times New Roman"/>
          <w:szCs w:val="21"/>
        </w:rPr>
        <w:t>t)</w:t>
      </w:r>
      <w:r w:rsidR="0065416D" w:rsidRPr="00D53BB4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7450"/>
      </w:tblGrid>
      <w:tr w:rsidR="001D0FA2" w:rsidRPr="00D53BB4" w14:paraId="6F5E76ED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A73E665" w14:textId="57C5999F" w:rsidR="001D0FA2" w:rsidRPr="00D53BB4" w:rsidRDefault="001D0F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/>
                <w:szCs w:val="21"/>
              </w:rPr>
              <w:t>Arrow</w:t>
            </w:r>
            <w:r w:rsidR="001D7C79" w:rsidRPr="00D53BB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457" w:type="dxa"/>
            <w:tcBorders>
              <w:top w:val="single" w:sz="4" w:space="0" w:color="auto"/>
              <w:bottom w:val="single" w:sz="4" w:space="0" w:color="auto"/>
            </w:tcBorders>
          </w:tcPr>
          <w:p w14:paraId="713689FE" w14:textId="6B6B3241" w:rsidR="001D0FA2" w:rsidRPr="00D53BB4" w:rsidRDefault="001D0F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5" w:name="_Hlk112695514"/>
            <w:r w:rsidRPr="00D53BB4">
              <w:rPr>
                <w:rFonts w:ascii="Times New Roman" w:hAnsi="Times New Roman" w:cs="Times New Roman"/>
                <w:color w:val="000000"/>
                <w:szCs w:val="21"/>
              </w:rPr>
              <w:t>Theories used in the priori model</w:t>
            </w:r>
          </w:p>
        </w:tc>
      </w:tr>
      <w:tr w:rsidR="001D0FA2" w:rsidRPr="00D53BB4" w14:paraId="6E6BA90D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</w:tcBorders>
          </w:tcPr>
          <w:p w14:paraId="6A60F624" w14:textId="3C2C7FC0" w:rsidR="001D0FA2" w:rsidRPr="00D53BB4" w:rsidRDefault="001D0FA2" w:rsidP="00060DB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457" w:type="dxa"/>
            <w:tcBorders>
              <w:top w:val="single" w:sz="4" w:space="0" w:color="auto"/>
            </w:tcBorders>
          </w:tcPr>
          <w:p w14:paraId="1605580A" w14:textId="144B9F57" w:rsidR="001D0FA2" w:rsidRPr="00D53BB4" w:rsidRDefault="001D0FA2" w:rsidP="00060DB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Litter evenness level can regulate the litter mass, C and N release of litter decomposition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Dickson &amp; Wilsey, 2009; Swan et al., 2009; Zhang et al., 2020; Zhang et al., 2022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. </w:t>
            </w:r>
          </w:p>
        </w:tc>
      </w:tr>
      <w:tr w:rsidR="001D0FA2" w:rsidRPr="00D53BB4" w14:paraId="30C46B76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</w:tcBorders>
          </w:tcPr>
          <w:p w14:paraId="4895E799" w14:textId="54B1728A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7457" w:type="dxa"/>
            <w:tcBorders>
              <w:top w:val="single" w:sz="4" w:space="0" w:color="auto"/>
            </w:tcBorders>
          </w:tcPr>
          <w:p w14:paraId="5F6A6692" w14:textId="7566CF5F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Litter</w:t>
            </w:r>
            <w:r w:rsidRPr="00941C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evenness level can affect the C/N of litter decomposition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Naeem et al., 2021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  <w:tr w:rsidR="001D0FA2" w:rsidRPr="00D53BB4" w14:paraId="05C72EF6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</w:tcBorders>
          </w:tcPr>
          <w:p w14:paraId="53432F8D" w14:textId="03C6C656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457" w:type="dxa"/>
            <w:tcBorders>
              <w:top w:val="single" w:sz="4" w:space="0" w:color="auto"/>
            </w:tcBorders>
          </w:tcPr>
          <w:p w14:paraId="3E832761" w14:textId="38E77AC6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Dominant species identity can regulate the mass loss, N release etc. on the processes of decomposition and affect C and nutrient cycle through litter decomposition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Dickson &amp; Wilsey, 2009; Guo et al., 2022; Laird-Hopkins et al., 2017; Zhang et al., 2022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. </w:t>
            </w:r>
          </w:p>
        </w:tc>
      </w:tr>
      <w:tr w:rsidR="001D0FA2" w:rsidRPr="00D53BB4" w14:paraId="79ADABA8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</w:tcBorders>
          </w:tcPr>
          <w:p w14:paraId="19CBF9F0" w14:textId="5A2620B4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7457" w:type="dxa"/>
            <w:tcBorders>
              <w:top w:val="single" w:sz="4" w:space="0" w:color="auto"/>
            </w:tcBorders>
          </w:tcPr>
          <w:p w14:paraId="28DD1E56" w14:textId="59CEA68F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There are significant differences in C/N between single and mixed decomposition of litter from different dominant specie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Asif et al., 2021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  <w:tr w:rsidR="001D0FA2" w:rsidRPr="00D53BB4" w14:paraId="606942B7" w14:textId="77777777" w:rsidTr="00885F61">
        <w:trPr>
          <w:jc w:val="center"/>
        </w:trPr>
        <w:tc>
          <w:tcPr>
            <w:tcW w:w="765" w:type="dxa"/>
          </w:tcPr>
          <w:p w14:paraId="29A58304" w14:textId="14C07AD5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e &amp; f</w:t>
            </w:r>
          </w:p>
        </w:tc>
        <w:tc>
          <w:tcPr>
            <w:tcW w:w="7457" w:type="dxa"/>
          </w:tcPr>
          <w:p w14:paraId="3341371C" w14:textId="169BD1BE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The evenness of the species can quantify by community-weighted mean trait values (CWM; related to the mass ratio hypothesis) and different indices of functional diversity (FD; related to non-additive community effects)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Dias et al., 2013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. </w:t>
            </w:r>
          </w:p>
        </w:tc>
      </w:tr>
      <w:tr w:rsidR="001D0FA2" w:rsidRPr="00D53BB4" w14:paraId="2CD689F4" w14:textId="77777777" w:rsidTr="00885F61">
        <w:trPr>
          <w:jc w:val="center"/>
        </w:trPr>
        <w:tc>
          <w:tcPr>
            <w:tcW w:w="765" w:type="dxa"/>
          </w:tcPr>
          <w:p w14:paraId="3527E5AF" w14:textId="7E033A63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g &amp; h</w:t>
            </w:r>
          </w:p>
        </w:tc>
        <w:tc>
          <w:tcPr>
            <w:tcW w:w="7457" w:type="dxa"/>
          </w:tcPr>
          <w:p w14:paraId="01ABADA6" w14:textId="29570739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6" w:name="_Hlk150935071"/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The dominant species can change the CWM and FDis of functional structure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Guo et al., 2022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  <w:tr w:rsidR="001D0FA2" w:rsidRPr="00D53BB4" w14:paraId="417B243E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F141C83" w14:textId="326BFB2D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i &amp; j</w:t>
            </w:r>
          </w:p>
        </w:tc>
        <w:bookmarkEnd w:id="6"/>
        <w:tc>
          <w:tcPr>
            <w:tcW w:w="7457" w:type="dxa"/>
            <w:tcBorders>
              <w:top w:val="single" w:sz="4" w:space="0" w:color="auto"/>
              <w:bottom w:val="single" w:sz="4" w:space="0" w:color="auto"/>
            </w:tcBorders>
          </w:tcPr>
          <w:p w14:paraId="62456707" w14:textId="3CE0F3A2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CWM can explain that litter decomposition resulted in differences in C concentration, N concentration, and C/N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Santonja et al., 2018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1D0FA2" w:rsidRPr="00D53BB4" w14:paraId="59B498A1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81F2064" w14:textId="7E86D192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7457" w:type="dxa"/>
            <w:tcBorders>
              <w:top w:val="single" w:sz="4" w:space="0" w:color="auto"/>
              <w:bottom w:val="single" w:sz="4" w:space="0" w:color="auto"/>
            </w:tcBorders>
          </w:tcPr>
          <w:p w14:paraId="2C2A3B49" w14:textId="4EC49DA7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FDis is one of the good predictors of litter N and C reserves and ecosystem total C reserves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Zhang et al., 2020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  <w:tr w:rsidR="001D0FA2" w:rsidRPr="00D53BB4" w14:paraId="7F6BB725" w14:textId="77777777" w:rsidTr="00885F61">
        <w:trPr>
          <w:jc w:val="center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BEB2405" w14:textId="51CAC32C" w:rsidR="001D0FA2" w:rsidRPr="00D53BB4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7457" w:type="dxa"/>
            <w:tcBorders>
              <w:top w:val="single" w:sz="4" w:space="0" w:color="auto"/>
              <w:bottom w:val="single" w:sz="4" w:space="0" w:color="auto"/>
            </w:tcBorders>
          </w:tcPr>
          <w:p w14:paraId="01325B61" w14:textId="4879B583" w:rsidR="001D0FA2" w:rsidRPr="00D53BB4" w:rsidDel="001B2C1C" w:rsidRDefault="001D0FA2" w:rsidP="00314FC3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FDis can explain some variations in litter decomposition due to significant differences in C/N (</w:t>
            </w:r>
            <w:r w:rsidRPr="00D53BB4">
              <w:rPr>
                <w:rFonts w:ascii="Times New Roman" w:hAnsi="Times New Roman" w:cs="Times New Roman"/>
                <w:noProof/>
                <w:color w:val="4472C4" w:themeColor="accent1"/>
                <w:szCs w:val="21"/>
              </w:rPr>
              <w:t>Santonja et al., 2018</w:t>
            </w:r>
            <w:r w:rsidRPr="00D53BB4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  <w:bookmarkEnd w:id="0"/>
      <w:bookmarkEnd w:id="5"/>
    </w:tbl>
    <w:p w14:paraId="36F9C127" w14:textId="77777777" w:rsidR="00815043" w:rsidRPr="00D53BB4" w:rsidRDefault="0081504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53BB4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6B5B4563" w14:textId="2E29D302" w:rsidR="004657B7" w:rsidRPr="00D53BB4" w:rsidRDefault="004657B7" w:rsidP="006B5D6B">
      <w:pPr>
        <w:spacing w:line="480" w:lineRule="auto"/>
        <w:ind w:leftChars="-1" w:hanging="2"/>
        <w:rPr>
          <w:rFonts w:ascii="Times New Roman" w:hAnsi="Times New Roman" w:cs="Times New Roman"/>
          <w:szCs w:val="21"/>
        </w:rPr>
      </w:pPr>
      <w:bookmarkStart w:id="7" w:name="_Hlk150958597"/>
      <w:r w:rsidRPr="00D53BB4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5</w:t>
      </w:r>
      <w:r w:rsidRPr="00941C97">
        <w:rPr>
          <w:rFonts w:ascii="Times New Roman" w:hAnsi="Times New Roman" w:cs="Times New Roman"/>
        </w:rPr>
        <w:t xml:space="preserve"> </w:t>
      </w:r>
      <w:r w:rsidRPr="00D53BB4">
        <w:rPr>
          <w:rFonts w:ascii="Times New Roman" w:hAnsi="Times New Roman" w:cs="Times New Roman"/>
          <w:szCs w:val="21"/>
        </w:rPr>
        <w:t xml:space="preserve">Specific </w:t>
      </w:r>
      <w:r w:rsidRPr="00D53BB4">
        <w:rPr>
          <w:rFonts w:ascii="Times New Roman" w:eastAsia="宋体" w:hAnsi="Times New Roman" w:cs="Times New Roman"/>
          <w:szCs w:val="21"/>
        </w:rPr>
        <w:t>values</w:t>
      </w:r>
      <w:r w:rsidRPr="00D53BB4">
        <w:rPr>
          <w:rFonts w:ascii="Times New Roman" w:hAnsi="Times New Roman" w:cs="Times New Roman"/>
          <w:szCs w:val="21"/>
        </w:rPr>
        <w:t xml:space="preserve"> of mass loss rate under different </w:t>
      </w:r>
      <w:r w:rsidR="0049642B" w:rsidRPr="00D53BB4">
        <w:rPr>
          <w:rFonts w:ascii="Times New Roman" w:hAnsi="Times New Roman" w:cs="Times New Roman"/>
          <w:szCs w:val="21"/>
        </w:rPr>
        <w:t xml:space="preserve">evenness level </w:t>
      </w:r>
      <w:r w:rsidRPr="00D53BB4">
        <w:rPr>
          <w:rFonts w:ascii="Times New Roman" w:hAnsi="Times New Roman" w:cs="Times New Roman"/>
          <w:szCs w:val="21"/>
        </w:rPr>
        <w:t>treatments on 69-day decomposition</w:t>
      </w:r>
      <w:r w:rsidR="00D53BB4" w:rsidRPr="00D53BB4">
        <w:rPr>
          <w:rFonts w:ascii="Times New Roman" w:hAnsi="Times New Roman" w:cs="Times New Roman"/>
          <w:szCs w:val="21"/>
        </w:rPr>
        <w:t xml:space="preserve"> </w:t>
      </w:r>
      <w:r w:rsidR="00D53BB4" w:rsidRPr="00D53BB4">
        <w:rPr>
          <w:rFonts w:ascii="Times New Roman" w:eastAsia="宋体" w:hAnsi="Times New Roman" w:cs="Times New Roman"/>
          <w:color w:val="000000" w:themeColor="text1"/>
          <w:szCs w:val="21"/>
        </w:rPr>
        <w:t>(Mean ± SE, the significant differences (</w:t>
      </w:r>
      <w:r w:rsidR="00D53BB4" w:rsidRPr="00D53BB4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D53BB4"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) among different evenness levels are shown by different letters)</w:t>
      </w:r>
      <w:r w:rsidRPr="00D53BB4">
        <w:rPr>
          <w:rFonts w:ascii="Times New Roman" w:hAnsi="Times New Roman" w:cs="Times New Roman"/>
          <w:szCs w:val="21"/>
        </w:rPr>
        <w:t>.</w:t>
      </w:r>
    </w:p>
    <w:tbl>
      <w:tblPr>
        <w:tblW w:w="7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4819"/>
      </w:tblGrid>
      <w:tr w:rsidR="00586F04" w:rsidRPr="00D53BB4" w14:paraId="1F35463D" w14:textId="77777777" w:rsidTr="00586F04">
        <w:trPr>
          <w:trHeight w:val="776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7"/>
          <w:p w14:paraId="4AA8CF8A" w14:textId="7C6A0DD5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Evenness level</w:t>
            </w:r>
          </w:p>
        </w:tc>
        <w:tc>
          <w:tcPr>
            <w:tcW w:w="48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B07B" w14:textId="77777777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ss loss rate (%)</w:t>
            </w:r>
          </w:p>
        </w:tc>
      </w:tr>
      <w:tr w:rsidR="00586F04" w:rsidRPr="00D53BB4" w14:paraId="405F5B53" w14:textId="77777777" w:rsidTr="00586F04">
        <w:trPr>
          <w:trHeight w:val="702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46AF" w14:textId="77777777" w:rsidR="00050693" w:rsidRPr="00941C97" w:rsidRDefault="00050693" w:rsidP="000506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High </w:t>
            </w:r>
          </w:p>
        </w:tc>
        <w:tc>
          <w:tcPr>
            <w:tcW w:w="4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8E14" w14:textId="039BECC4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9.26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position w:val="10"/>
                <w:szCs w:val="21"/>
                <w:vertAlign w:val="superscript"/>
              </w:rPr>
              <w:t>a</w:t>
            </w:r>
          </w:p>
        </w:tc>
      </w:tr>
      <w:tr w:rsidR="00586F04" w:rsidRPr="00D53BB4" w14:paraId="1765C99A" w14:textId="77777777" w:rsidTr="00586F04">
        <w:trPr>
          <w:trHeight w:val="7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52A0" w14:textId="77777777" w:rsidR="00050693" w:rsidRPr="00941C97" w:rsidRDefault="00050693" w:rsidP="000506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Medium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84F1" w14:textId="6BC3FBE6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8.08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position w:val="10"/>
                <w:szCs w:val="21"/>
                <w:vertAlign w:val="superscript"/>
              </w:rPr>
              <w:t>a</w:t>
            </w:r>
          </w:p>
        </w:tc>
      </w:tr>
      <w:tr w:rsidR="00586F04" w:rsidRPr="00D53BB4" w14:paraId="4F0BA91B" w14:textId="77777777" w:rsidTr="00586F04">
        <w:trPr>
          <w:trHeight w:val="7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C754" w14:textId="77777777" w:rsidR="00050693" w:rsidRPr="00941C97" w:rsidRDefault="00050693" w:rsidP="000506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ow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A5B3" w14:textId="0D6C9564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9.52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2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position w:val="10"/>
                <w:szCs w:val="21"/>
                <w:vertAlign w:val="superscript"/>
              </w:rPr>
              <w:t>a</w:t>
            </w:r>
          </w:p>
        </w:tc>
      </w:tr>
      <w:tr w:rsidR="00586F04" w:rsidRPr="00D53BB4" w14:paraId="696DBF59" w14:textId="77777777" w:rsidTr="00586F04">
        <w:trPr>
          <w:trHeight w:val="739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34BED" w14:textId="77777777" w:rsidR="00050693" w:rsidRPr="00941C97" w:rsidRDefault="00050693" w:rsidP="000506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ingle specie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71C7" w14:textId="400DA5CE" w:rsidR="00050693" w:rsidRPr="00941C97" w:rsidRDefault="00050693" w:rsidP="000506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2.16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</w:t>
            </w:r>
            <w:r w:rsidR="001D0FA2" w:rsidRPr="00D53BB4">
              <w:rPr>
                <w:rFonts w:ascii="Times New Roman" w:eastAsia="等线" w:hAnsi="Times New Roman" w:cs="Times New Roman"/>
                <w:color w:val="000000"/>
                <w:kern w:val="24"/>
                <w:position w:val="10"/>
                <w:szCs w:val="21"/>
                <w:vertAlign w:val="superscript"/>
              </w:rPr>
              <w:t>b</w:t>
            </w:r>
          </w:p>
        </w:tc>
      </w:tr>
    </w:tbl>
    <w:p w14:paraId="060E4D42" w14:textId="76349D66" w:rsidR="00050693" w:rsidRPr="00D53BB4" w:rsidRDefault="00050693">
      <w:pPr>
        <w:widowControl/>
        <w:ind w:left="357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53BB4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79CFB29E" w14:textId="6EA75E02" w:rsidR="00050693" w:rsidRPr="00D53BB4" w:rsidRDefault="00050693" w:rsidP="006B5D6B">
      <w:pPr>
        <w:spacing w:line="480" w:lineRule="auto"/>
        <w:ind w:leftChars="-1" w:hanging="2"/>
        <w:rPr>
          <w:rFonts w:ascii="Times New Roman" w:hAnsi="Times New Roman" w:cs="Times New Roman"/>
          <w:szCs w:val="21"/>
        </w:rPr>
      </w:pPr>
      <w:r w:rsidRPr="00D53BB4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1419F6" w:rsidRPr="00D53BB4">
        <w:rPr>
          <w:rFonts w:ascii="Times New Roman" w:hAnsi="Times New Roman" w:cs="Times New Roman"/>
          <w:b/>
          <w:bCs/>
          <w:color w:val="000000" w:themeColor="text1"/>
          <w:szCs w:val="21"/>
        </w:rPr>
        <w:t>S6</w:t>
      </w:r>
      <w:r w:rsidR="001419F6" w:rsidRPr="00941C97">
        <w:rPr>
          <w:rFonts w:ascii="Times New Roman" w:hAnsi="Times New Roman" w:cs="Times New Roman"/>
        </w:rPr>
        <w:t xml:space="preserve"> </w:t>
      </w:r>
      <w:r w:rsidRPr="00D53BB4">
        <w:rPr>
          <w:rFonts w:ascii="Times New Roman" w:hAnsi="Times New Roman" w:cs="Times New Roman"/>
          <w:szCs w:val="21"/>
        </w:rPr>
        <w:t>Specific values of mass loss rate</w:t>
      </w:r>
      <w:r w:rsidR="0049642B" w:rsidRPr="00D53BB4">
        <w:rPr>
          <w:rFonts w:ascii="Times New Roman" w:hAnsi="Times New Roman" w:cs="Times New Roman"/>
          <w:szCs w:val="21"/>
        </w:rPr>
        <w:t>,</w:t>
      </w:r>
      <w:r w:rsidRPr="00D53BB4">
        <w:rPr>
          <w:rFonts w:ascii="Times New Roman" w:hAnsi="Times New Roman" w:cs="Times New Roman"/>
          <w:szCs w:val="21"/>
        </w:rPr>
        <w:t xml:space="preserve"> </w:t>
      </w:r>
      <w:r w:rsidR="0049642B" w:rsidRPr="00D53BB4">
        <w:rPr>
          <w:rFonts w:ascii="Times New Roman" w:hAnsi="Times New Roman" w:cs="Times New Roman"/>
          <w:szCs w:val="21"/>
        </w:rPr>
        <w:t xml:space="preserve">carbon (C) loss rate and </w:t>
      </w:r>
      <w:r w:rsidRPr="00D53BB4">
        <w:rPr>
          <w:rFonts w:ascii="Times New Roman" w:hAnsi="Times New Roman" w:cs="Times New Roman"/>
          <w:szCs w:val="21"/>
        </w:rPr>
        <w:t xml:space="preserve">nitrogen loss rate under different </w:t>
      </w:r>
      <w:r w:rsidR="0049642B" w:rsidRPr="00D53BB4">
        <w:rPr>
          <w:rFonts w:ascii="Times New Roman" w:hAnsi="Times New Roman" w:cs="Times New Roman"/>
          <w:szCs w:val="21"/>
        </w:rPr>
        <w:t xml:space="preserve">dominant species identity </w:t>
      </w:r>
      <w:r w:rsidRPr="00D53BB4">
        <w:rPr>
          <w:rFonts w:ascii="Times New Roman" w:hAnsi="Times New Roman" w:cs="Times New Roman"/>
          <w:szCs w:val="21"/>
        </w:rPr>
        <w:t xml:space="preserve">treatments on </w:t>
      </w:r>
      <w:r w:rsidR="0049642B" w:rsidRPr="00D53BB4">
        <w:rPr>
          <w:rFonts w:ascii="Times New Roman" w:hAnsi="Times New Roman" w:cs="Times New Roman"/>
          <w:szCs w:val="21"/>
        </w:rPr>
        <w:t xml:space="preserve">30-, </w:t>
      </w:r>
      <w:r w:rsidRPr="00D53BB4">
        <w:rPr>
          <w:rFonts w:ascii="Times New Roman" w:hAnsi="Times New Roman" w:cs="Times New Roman"/>
          <w:szCs w:val="21"/>
        </w:rPr>
        <w:t>69-</w:t>
      </w:r>
      <w:r w:rsidR="0049642B" w:rsidRPr="00D53BB4">
        <w:rPr>
          <w:rFonts w:ascii="Times New Roman" w:hAnsi="Times New Roman" w:cs="Times New Roman"/>
          <w:szCs w:val="21"/>
        </w:rPr>
        <w:t xml:space="preserve"> and 127-</w:t>
      </w:r>
      <w:r w:rsidRPr="00D53BB4">
        <w:rPr>
          <w:rFonts w:ascii="Times New Roman" w:hAnsi="Times New Roman" w:cs="Times New Roman"/>
          <w:szCs w:val="21"/>
        </w:rPr>
        <w:t>day decomposition</w:t>
      </w:r>
      <w:r w:rsidR="00D53BB4" w:rsidRPr="00D53BB4">
        <w:rPr>
          <w:rFonts w:ascii="Times New Roman" w:hAnsi="Times New Roman" w:cs="Times New Roman"/>
          <w:szCs w:val="21"/>
        </w:rPr>
        <w:t xml:space="preserve"> </w:t>
      </w:r>
      <w:r w:rsidR="00D53BB4" w:rsidRPr="00D53BB4">
        <w:rPr>
          <w:rFonts w:ascii="Times New Roman" w:eastAsia="宋体" w:hAnsi="Times New Roman" w:cs="Times New Roman"/>
          <w:color w:val="000000" w:themeColor="text1"/>
          <w:szCs w:val="21"/>
        </w:rPr>
        <w:t>(Mean ± SE, the significant differences (</w:t>
      </w:r>
      <w:r w:rsidR="00D53BB4" w:rsidRPr="00D53BB4">
        <w:rPr>
          <w:rFonts w:ascii="Times New Roman" w:eastAsia="宋体" w:hAnsi="Times New Roman" w:cs="Times New Roman"/>
          <w:i/>
          <w:color w:val="000000" w:themeColor="text1"/>
          <w:szCs w:val="21"/>
        </w:rPr>
        <w:t>P</w:t>
      </w:r>
      <w:r w:rsidR="00D53BB4" w:rsidRPr="00D53BB4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5) among different species are shown by different letters)</w:t>
      </w:r>
      <w:r w:rsidRPr="00D53BB4">
        <w:rPr>
          <w:rFonts w:ascii="Times New Roman" w:hAnsi="Times New Roman" w:cs="Times New Roman"/>
          <w:szCs w:val="21"/>
        </w:rPr>
        <w:t>.</w:t>
      </w:r>
    </w:p>
    <w:p w14:paraId="73AB1BE8" w14:textId="77777777" w:rsidR="006B5D6B" w:rsidRPr="00D53BB4" w:rsidRDefault="006B5D6B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92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984"/>
        <w:gridCol w:w="1701"/>
        <w:gridCol w:w="1701"/>
        <w:gridCol w:w="1701"/>
        <w:gridCol w:w="850"/>
      </w:tblGrid>
      <w:tr w:rsidR="006B5D6B" w:rsidRPr="00D53BB4" w14:paraId="7026301E" w14:textId="77777777" w:rsidTr="006B5D6B">
        <w:trPr>
          <w:trHeight w:val="566"/>
        </w:trPr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27D061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1D913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 speci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A1A4D0" w14:textId="55D3D56B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ymus chinensis</w:t>
            </w:r>
            <w:r w:rsidRPr="00D53B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         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3CA384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erratula centauroides      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9E4A1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rtemisia capillaris 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4E0FC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3BB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value</w:t>
            </w:r>
          </w:p>
        </w:tc>
      </w:tr>
      <w:tr w:rsidR="006B5D6B" w:rsidRPr="00D53BB4" w14:paraId="1F419BEB" w14:textId="77777777" w:rsidTr="006B5D6B">
        <w:trPr>
          <w:trHeight w:val="679"/>
        </w:trPr>
        <w:tc>
          <w:tcPr>
            <w:tcW w:w="13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78F9A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ss loss rat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CE5BB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day decomposi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60827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24±1.65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3BC7A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27±2.67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254F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87±2.4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31806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</w:tr>
      <w:tr w:rsidR="006B5D6B" w:rsidRPr="00D53BB4" w14:paraId="31AC84ED" w14:textId="77777777" w:rsidTr="006B5D6B">
        <w:trPr>
          <w:trHeight w:val="67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B2646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81130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083C67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46±1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1E65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220±1.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EE79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04±1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80825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</w:tr>
      <w:tr w:rsidR="006B5D6B" w:rsidRPr="00D53BB4" w14:paraId="59D044D6" w14:textId="77777777" w:rsidTr="006B5D6B">
        <w:trPr>
          <w:trHeight w:val="67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69299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296AD" w14:textId="2778B1B1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B534C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70±1.644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777D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10±1.077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DE01A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56±1.535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B3398" w14:textId="1F0A27BC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E639C5"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5</w:t>
            </w:r>
            <w:r w:rsidR="00E639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6B5D6B" w:rsidRPr="00D53BB4" w14:paraId="38DAF8C3" w14:textId="77777777" w:rsidTr="006B5D6B">
        <w:trPr>
          <w:trHeight w:val="679"/>
        </w:trPr>
        <w:tc>
          <w:tcPr>
            <w:tcW w:w="13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FDA4D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bon (C) loss rat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69AC3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day decomposi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0BD5B4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33±1.32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209F9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212±2.73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5560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33±2.34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2D3DC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6B5D6B" w:rsidRPr="00D53BB4" w14:paraId="6A59A8DC" w14:textId="77777777" w:rsidTr="006B5D6B">
        <w:trPr>
          <w:trHeight w:val="67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A33C2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03C65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9BAE5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646±0.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3C99E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032±1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A97DA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08±1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05DCA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5</w:t>
            </w:r>
          </w:p>
        </w:tc>
      </w:tr>
      <w:tr w:rsidR="006B5D6B" w:rsidRPr="00D53BB4" w14:paraId="63BB2450" w14:textId="77777777" w:rsidTr="006B5D6B">
        <w:trPr>
          <w:trHeight w:val="67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D3038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FBDB2" w14:textId="5C45A2E0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D1821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920±0.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361E3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78±1.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F0845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93±1.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D31D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</w:tr>
      <w:tr w:rsidR="006B5D6B" w:rsidRPr="00D53BB4" w14:paraId="20470DB1" w14:textId="77777777" w:rsidTr="006B5D6B">
        <w:trPr>
          <w:trHeight w:val="679"/>
        </w:trPr>
        <w:tc>
          <w:tcPr>
            <w:tcW w:w="1304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020B1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itrogen (N) loss rat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32B85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day decomposi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98C05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48±2.26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D7BA6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20±3.37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D755C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97±1.72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C0D09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</w:tr>
      <w:tr w:rsidR="006B5D6B" w:rsidRPr="00D53BB4" w14:paraId="40136A97" w14:textId="77777777" w:rsidTr="006B5D6B">
        <w:trPr>
          <w:trHeight w:val="67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3B4261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6E2A0E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01204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74±1.984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FCD0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730±1.896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9CB34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53±1.906</w:t>
            </w: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56A2D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6B5D6B" w:rsidRPr="00D53BB4" w14:paraId="42D8FB96" w14:textId="77777777" w:rsidTr="006B5D6B">
        <w:trPr>
          <w:trHeight w:val="689"/>
        </w:trPr>
        <w:tc>
          <w:tcPr>
            <w:tcW w:w="1304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4D7C4C" w14:textId="777777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A637B0" w14:textId="76864177" w:rsidR="006B5D6B" w:rsidRPr="00D53BB4" w:rsidRDefault="006B5D6B" w:rsidP="006B5D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-day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35119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30±2.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B1715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678±3.2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142CB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62±2.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C2822" w14:textId="77777777" w:rsidR="006B5D6B" w:rsidRPr="00D53BB4" w:rsidRDefault="006B5D6B" w:rsidP="00941C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3B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</w:tr>
    </w:tbl>
    <w:p w14:paraId="557B3662" w14:textId="77777777" w:rsidR="006B5D6B" w:rsidRPr="00D53BB4" w:rsidRDefault="006B5D6B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6B5D6B" w:rsidRPr="00D53BB4" w:rsidSect="00586F04">
          <w:pgSz w:w="11906" w:h="16838"/>
          <w:pgMar w:top="1440" w:right="1797" w:bottom="1440" w:left="1797" w:header="851" w:footer="992" w:gutter="0"/>
          <w:cols w:space="425"/>
          <w:docGrid w:type="linesAndChars" w:linePitch="317" w:charSpace="609"/>
        </w:sectPr>
      </w:pPr>
    </w:p>
    <w:p w14:paraId="05D6BF36" w14:textId="40E69488" w:rsidR="008A5C25" w:rsidRPr="00D53BB4" w:rsidRDefault="008A5C25">
      <w:pPr>
        <w:spacing w:before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3B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</w:t>
      </w:r>
      <w:r w:rsidR="00AA08D6" w:rsidRPr="00D53B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53B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st</w:t>
      </w:r>
    </w:p>
    <w:p w14:paraId="64F0B8F8" w14:textId="43B03FC7" w:rsidR="00C473E0" w:rsidRPr="00D53BB4" w:rsidRDefault="00C473E0" w:rsidP="00644D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>Asif T, Naeem I, Bu ZJ, Mallik A, Ma JZ, Rochefort L</w:t>
      </w:r>
      <w:r w:rsidR="00562648" w:rsidRPr="00D53BB4">
        <w:rPr>
          <w:rFonts w:ascii="Times New Roman" w:hAnsi="Times New Roman" w:cs="Times New Roman"/>
          <w:sz w:val="21"/>
          <w:szCs w:val="21"/>
        </w:rPr>
        <w:t xml:space="preserve"> (2021)</w:t>
      </w:r>
      <w:r w:rsidRPr="00D53BB4">
        <w:rPr>
          <w:rFonts w:ascii="Times New Roman" w:hAnsi="Times New Roman" w:cs="Times New Roman"/>
          <w:sz w:val="21"/>
          <w:szCs w:val="21"/>
        </w:rPr>
        <w:t xml:space="preserve"> Litter mixing effects on decomposition in a peatland partially drained 30 years ago. Wetlands Ecology and Management 29: 883-895.</w:t>
      </w:r>
      <w:r w:rsidRPr="00941C97">
        <w:rPr>
          <w:rFonts w:ascii="Times New Roman" w:hAnsi="Times New Roman" w:cs="Times New Roman"/>
        </w:rPr>
        <w:t xml:space="preserve"> </w:t>
      </w:r>
      <w:hyperlink r:id="rId11" w:history="1">
        <w:r w:rsidRPr="00D53BB4">
          <w:rPr>
            <w:rStyle w:val="af3"/>
            <w:rFonts w:ascii="Times New Roman" w:hAnsi="Times New Roman" w:cs="Times New Roman"/>
          </w:rPr>
          <w:t>https://doi.org/10.1007/s11273-021-09818-4</w:t>
        </w:r>
      </w:hyperlink>
    </w:p>
    <w:p w14:paraId="30FF37A6" w14:textId="6EB305C1" w:rsidR="00644DDD" w:rsidRPr="00D53BB4" w:rsidRDefault="00644DDD" w:rsidP="00644D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>Biodiversity and tallgrass prairie decomposition: the relative importance of species identity, evenness, richness, and microtopography. Plant Ecology 201: 639-649.</w:t>
      </w:r>
      <w:r w:rsidRPr="00941C97">
        <w:rPr>
          <w:rFonts w:ascii="Times New Roman" w:hAnsi="Times New Roman" w:cs="Times New Roman"/>
          <w:sz w:val="21"/>
        </w:rPr>
        <w:t xml:space="preserve"> </w:t>
      </w:r>
      <w:hyperlink r:id="rId12" w:history="1">
        <w:r w:rsidRPr="00D53BB4">
          <w:rPr>
            <w:rStyle w:val="af3"/>
            <w:rFonts w:ascii="Times New Roman" w:hAnsi="Times New Roman" w:cs="Times New Roman"/>
          </w:rPr>
          <w:t>https://doi.org/10.1007/s11258-008-9567-y</w:t>
        </w:r>
      </w:hyperlink>
      <w:r w:rsidRPr="00D53BB4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25F81F6" w14:textId="13CB1F5B" w:rsidR="001A1F93" w:rsidRPr="00D53BB4" w:rsidRDefault="001A1F93" w:rsidP="00C64F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D53BB4">
        <w:rPr>
          <w:rFonts w:ascii="Times New Roman" w:hAnsi="Times New Roman" w:cs="Times New Roman"/>
          <w:sz w:val="21"/>
          <w:szCs w:val="21"/>
        </w:rPr>
        <w:t xml:space="preserve">Dias ATC, Berg MP, de Bello F, Van Oosten AR, Bílá K, Moretti M </w:t>
      </w:r>
      <w:r w:rsidR="00562648" w:rsidRPr="00D53BB4">
        <w:rPr>
          <w:rFonts w:ascii="Times New Roman" w:hAnsi="Times New Roman" w:cs="Times New Roman"/>
          <w:sz w:val="21"/>
          <w:szCs w:val="21"/>
        </w:rPr>
        <w:t xml:space="preserve">(2013) </w:t>
      </w:r>
      <w:r w:rsidRPr="00D53BB4">
        <w:rPr>
          <w:rFonts w:ascii="Times New Roman" w:hAnsi="Times New Roman" w:cs="Times New Roman"/>
          <w:sz w:val="21"/>
          <w:szCs w:val="21"/>
        </w:rPr>
        <w:t>An experimental framework to identify community functional components driving ecosystem processes and services delivery. Journal of Ecology 101: 29-37.</w:t>
      </w:r>
      <w:r w:rsidRPr="00941C97">
        <w:rPr>
          <w:rFonts w:ascii="Times New Roman" w:hAnsi="Times New Roman" w:cs="Times New Roman"/>
        </w:rPr>
        <w:t xml:space="preserve"> </w:t>
      </w:r>
      <w:hyperlink r:id="rId13" w:history="1">
        <w:r w:rsidRPr="00D53BB4">
          <w:rPr>
            <w:rStyle w:val="af3"/>
            <w:rFonts w:ascii="Times New Roman" w:hAnsi="Times New Roman" w:cs="Times New Roman"/>
          </w:rPr>
          <w:t>https://doi.org/10.1111/1365-2745.12024</w:t>
        </w:r>
      </w:hyperlink>
    </w:p>
    <w:p w14:paraId="4CD611F3" w14:textId="49D0FBB0" w:rsidR="00576ACF" w:rsidRPr="00D53BB4" w:rsidRDefault="008A5C25" w:rsidP="00C64F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 xml:space="preserve">Guo Q, Wen ZM, Ghanizadeh H, Zheng C, Fan YM, Yang X, et al. </w:t>
      </w:r>
      <w:r w:rsidR="00562648" w:rsidRPr="00D53BB4">
        <w:rPr>
          <w:rFonts w:ascii="Times New Roman" w:hAnsi="Times New Roman" w:cs="Times New Roman"/>
          <w:sz w:val="21"/>
          <w:szCs w:val="21"/>
        </w:rPr>
        <w:t xml:space="preserve">(2022) </w:t>
      </w:r>
      <w:r w:rsidRPr="00D53BB4">
        <w:rPr>
          <w:rFonts w:ascii="Times New Roman" w:hAnsi="Times New Roman" w:cs="Times New Roman"/>
          <w:sz w:val="21"/>
          <w:szCs w:val="21"/>
        </w:rPr>
        <w:t xml:space="preserve">Shift in microbial communities mediated by vegetation-soil characteristics following subshrub encroachment in a semi-arid grassland. </w:t>
      </w:r>
      <w:r w:rsidRPr="00941C97">
        <w:rPr>
          <w:rFonts w:ascii="Times New Roman" w:hAnsi="Times New Roman" w:cs="Times New Roman"/>
          <w:sz w:val="21"/>
          <w:szCs w:val="21"/>
        </w:rPr>
        <w:t>Ecol</w:t>
      </w:r>
      <w:r w:rsidR="00941C97" w:rsidRPr="00941C97">
        <w:rPr>
          <w:rFonts w:ascii="Times New Roman" w:hAnsi="Times New Roman" w:cs="Times New Roman" w:hint="eastAsia"/>
          <w:sz w:val="21"/>
          <w:szCs w:val="21"/>
        </w:rPr>
        <w:t>ogy</w:t>
      </w:r>
      <w:r w:rsidRPr="00941C97">
        <w:rPr>
          <w:rFonts w:ascii="Times New Roman" w:hAnsi="Times New Roman" w:cs="Times New Roman"/>
          <w:sz w:val="21"/>
          <w:szCs w:val="21"/>
        </w:rPr>
        <w:t xml:space="preserve"> Indic</w:t>
      </w:r>
      <w:r w:rsidR="00941C97" w:rsidRPr="00941C97">
        <w:rPr>
          <w:rFonts w:ascii="Times New Roman" w:hAnsi="Times New Roman" w:cs="Times New Roman" w:hint="eastAsia"/>
          <w:sz w:val="21"/>
          <w:szCs w:val="21"/>
        </w:rPr>
        <w:t>ators</w:t>
      </w:r>
      <w:r w:rsidRPr="00941C97">
        <w:rPr>
          <w:rFonts w:ascii="Times New Roman" w:hAnsi="Times New Roman" w:cs="Times New Roman"/>
          <w:sz w:val="21"/>
          <w:szCs w:val="21"/>
        </w:rPr>
        <w:t xml:space="preserve"> 137.</w:t>
      </w:r>
      <w:r w:rsidR="000008B6" w:rsidRPr="00941C97">
        <w:rPr>
          <w:rFonts w:ascii="Times New Roman" w:hAnsi="Times New Roman" w:cs="Times New Roman"/>
        </w:rPr>
        <w:t xml:space="preserve"> </w:t>
      </w:r>
      <w:hyperlink r:id="rId14" w:history="1">
        <w:r w:rsidR="000008B6" w:rsidRPr="00941C97">
          <w:rPr>
            <w:rStyle w:val="af3"/>
            <w:rFonts w:ascii="Times New Roman" w:hAnsi="Times New Roman" w:cs="Times New Roman"/>
            <w:szCs w:val="21"/>
          </w:rPr>
          <w:t>https://doi.org/10.1016/j.ecolind.2022.108768</w:t>
        </w:r>
      </w:hyperlink>
    </w:p>
    <w:p w14:paraId="798654CC" w14:textId="074A0570" w:rsidR="00576ACF" w:rsidRPr="00D53BB4" w:rsidRDefault="008A5C25">
      <w:pPr>
        <w:pStyle w:val="EndNoteBibliography"/>
        <w:spacing w:line="480" w:lineRule="auto"/>
        <w:ind w:left="720" w:hanging="720"/>
        <w:rPr>
          <w:rStyle w:val="af3"/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>Laird-Hopkins BC, Brechet LM, Trujillo BC, Sayer EJ</w:t>
      </w:r>
      <w:r w:rsidR="00562648" w:rsidRPr="00D53BB4">
        <w:rPr>
          <w:rFonts w:ascii="Times New Roman" w:hAnsi="Times New Roman" w:cs="Times New Roman"/>
          <w:sz w:val="21"/>
          <w:szCs w:val="21"/>
        </w:rPr>
        <w:t xml:space="preserve"> ( 2017)</w:t>
      </w:r>
      <w:r w:rsidRPr="00D53BB4">
        <w:rPr>
          <w:rFonts w:ascii="Times New Roman" w:hAnsi="Times New Roman" w:cs="Times New Roman"/>
          <w:sz w:val="21"/>
          <w:szCs w:val="21"/>
        </w:rPr>
        <w:t xml:space="preserve"> Tree functional diversity affects litter decomposition and arthropod community composition in a tropical forest. Biotropica 49: 903-911.</w:t>
      </w:r>
      <w:r w:rsidR="00576ACF" w:rsidRPr="00D53BB4">
        <w:rPr>
          <w:rFonts w:ascii="Times New Roman" w:hAnsi="Times New Roman" w:cs="Times New Roman"/>
          <w:sz w:val="21"/>
          <w:szCs w:val="21"/>
        </w:rPr>
        <w:t xml:space="preserve"> </w:t>
      </w:r>
      <w:hyperlink r:id="rId15" w:history="1">
        <w:r w:rsidR="00576ACF" w:rsidRPr="00D53BB4">
          <w:rPr>
            <w:rStyle w:val="af3"/>
            <w:rFonts w:ascii="Times New Roman" w:hAnsi="Times New Roman" w:cs="Times New Roman"/>
            <w:sz w:val="21"/>
            <w:szCs w:val="21"/>
          </w:rPr>
          <w:t>https://doi.org/10.1111/btp.12477</w:t>
        </w:r>
      </w:hyperlink>
    </w:p>
    <w:p w14:paraId="0551C3E2" w14:textId="0B86C912" w:rsidR="003732D4" w:rsidRPr="00D53BB4" w:rsidRDefault="003732D4">
      <w:pPr>
        <w:pStyle w:val="EndNoteBibliography"/>
        <w:spacing w:line="480" w:lineRule="auto"/>
        <w:ind w:left="720" w:hanging="720"/>
        <w:rPr>
          <w:rStyle w:val="af3"/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4"/>
        </w:rPr>
        <w:t xml:space="preserve">Naeem I, Asif T, Wu XF, Hassan N, Liu YM, Wang HJ, et al. </w:t>
      </w:r>
      <w:r w:rsidR="00562648" w:rsidRPr="00D53BB4">
        <w:rPr>
          <w:rFonts w:ascii="Times New Roman" w:hAnsi="Times New Roman" w:cs="Times New Roman"/>
          <w:sz w:val="21"/>
          <w:szCs w:val="24"/>
        </w:rPr>
        <w:t xml:space="preserve">(2021) </w:t>
      </w:r>
      <w:r w:rsidRPr="00D53BB4">
        <w:rPr>
          <w:rFonts w:ascii="Times New Roman" w:hAnsi="Times New Roman" w:cs="Times New Roman"/>
          <w:sz w:val="21"/>
          <w:szCs w:val="24"/>
        </w:rPr>
        <w:t xml:space="preserve">Species </w:t>
      </w:r>
      <w:r w:rsidR="00D53BB4" w:rsidRPr="00D53BB4">
        <w:rPr>
          <w:rFonts w:ascii="Times New Roman" w:hAnsi="Times New Roman" w:cs="Times New Roman"/>
          <w:sz w:val="21"/>
          <w:szCs w:val="24"/>
        </w:rPr>
        <w:t xml:space="preserve">diversity induces idiosyncratic effects on litter decomposition </w:t>
      </w:r>
      <w:r w:rsidRPr="00D53BB4">
        <w:rPr>
          <w:rFonts w:ascii="Times New Roman" w:hAnsi="Times New Roman" w:cs="Times New Roman"/>
          <w:sz w:val="21"/>
          <w:szCs w:val="24"/>
        </w:rPr>
        <w:t xml:space="preserve">in a Degraded Meadow Steppe. Frontiers in </w:t>
      </w:r>
      <w:r w:rsidRPr="00941C97">
        <w:rPr>
          <w:rFonts w:ascii="Times New Roman" w:hAnsi="Times New Roman" w:cs="Times New Roman"/>
          <w:sz w:val="21"/>
          <w:szCs w:val="24"/>
        </w:rPr>
        <w:t>Environmental Science 9.</w:t>
      </w:r>
      <w:r w:rsidRPr="00941C97">
        <w:rPr>
          <w:rFonts w:ascii="Times New Roman" w:hAnsi="Times New Roman" w:cs="Times New Roman"/>
        </w:rPr>
        <w:t xml:space="preserve"> </w:t>
      </w:r>
      <w:hyperlink r:id="rId16" w:history="1">
        <w:r w:rsidRPr="00941C97">
          <w:rPr>
            <w:rStyle w:val="af3"/>
            <w:rFonts w:ascii="Times New Roman" w:hAnsi="Times New Roman" w:cs="Times New Roman"/>
          </w:rPr>
          <w:t>https://doi.org/10.3389/fenvs.2021.582409</w:t>
        </w:r>
      </w:hyperlink>
    </w:p>
    <w:p w14:paraId="293F04CE" w14:textId="263706BA" w:rsidR="003732D4" w:rsidRPr="00D53BB4" w:rsidRDefault="003732D4" w:rsidP="00941C97">
      <w:pPr>
        <w:pStyle w:val="EndNoteBibliography"/>
        <w:spacing w:line="480" w:lineRule="auto"/>
        <w:ind w:left="720" w:hanging="720"/>
        <w:jc w:val="left"/>
        <w:rPr>
          <w:rStyle w:val="af3"/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8"/>
        </w:rPr>
        <w:t xml:space="preserve">Santonja M, Foucault Q, Rancon A, Gauquelin T, Fernandez C, Baldy V, et al. </w:t>
      </w:r>
      <w:r w:rsidR="00562648" w:rsidRPr="00D53BB4">
        <w:rPr>
          <w:rFonts w:ascii="Times New Roman" w:hAnsi="Times New Roman" w:cs="Times New Roman"/>
          <w:sz w:val="21"/>
          <w:szCs w:val="28"/>
        </w:rPr>
        <w:t xml:space="preserve">(2018) </w:t>
      </w:r>
      <w:r w:rsidRPr="00D53BB4">
        <w:rPr>
          <w:rFonts w:ascii="Times New Roman" w:hAnsi="Times New Roman" w:cs="Times New Roman"/>
          <w:sz w:val="21"/>
          <w:szCs w:val="28"/>
        </w:rPr>
        <w:t xml:space="preserve">Contrasting responses of bacterial and fungal communities to plant litter diversity in a Mediterranean </w:t>
      </w:r>
      <w:r w:rsidRPr="00D53BB4">
        <w:rPr>
          <w:rFonts w:ascii="Times New Roman" w:hAnsi="Times New Roman" w:cs="Times New Roman"/>
          <w:sz w:val="21"/>
          <w:szCs w:val="28"/>
        </w:rPr>
        <w:lastRenderedPageBreak/>
        <w:t>oak forest.</w:t>
      </w:r>
      <w:r w:rsidR="00D53BB4" w:rsidRPr="00D53BB4">
        <w:rPr>
          <w:rFonts w:ascii="Times New Roman" w:hAnsi="Times New Roman" w:cs="Times New Roman"/>
          <w:sz w:val="21"/>
          <w:szCs w:val="28"/>
        </w:rPr>
        <w:t xml:space="preserve"> </w:t>
      </w:r>
      <w:r w:rsidRPr="00D53BB4">
        <w:rPr>
          <w:rFonts w:ascii="Times New Roman" w:hAnsi="Times New Roman" w:cs="Times New Roman"/>
          <w:sz w:val="21"/>
          <w:szCs w:val="28"/>
        </w:rPr>
        <w:t>Soil Biology &amp; Biochemistry 125: 27-36.</w:t>
      </w:r>
      <w:r w:rsidRPr="00941C97">
        <w:rPr>
          <w:rFonts w:ascii="Times New Roman" w:hAnsi="Times New Roman" w:cs="Times New Roman"/>
          <w:szCs w:val="24"/>
        </w:rPr>
        <w:t xml:space="preserve"> </w:t>
      </w:r>
      <w:hyperlink r:id="rId17" w:history="1">
        <w:r w:rsidR="00D53BB4" w:rsidRPr="00D53BB4">
          <w:rPr>
            <w:rStyle w:val="af3"/>
            <w:rFonts w:ascii="Times New Roman" w:hAnsi="Times New Roman" w:cs="Times New Roman"/>
          </w:rPr>
          <w:t>https://doi.org/10.1016/j.soilbio.2018.06.020</w:t>
        </w:r>
      </w:hyperlink>
    </w:p>
    <w:p w14:paraId="0AFD51A1" w14:textId="06B9130C" w:rsidR="00644DDD" w:rsidRPr="00D53BB4" w:rsidRDefault="00644D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 xml:space="preserve">Swan CM, Gluth MA, Horne CL (2009) Leaf litter species evenness influences nonadditive breakdown in a headwater stream. Ecology 90: 1650-1658. </w:t>
      </w:r>
      <w:hyperlink r:id="rId18" w:history="1">
        <w:r w:rsidRPr="00D53BB4">
          <w:rPr>
            <w:rStyle w:val="af3"/>
            <w:rFonts w:ascii="Times New Roman" w:hAnsi="Times New Roman" w:cs="Times New Roman"/>
            <w:szCs w:val="20"/>
          </w:rPr>
          <w:t>https://doi.org/10.1890/08-0329.1</w:t>
        </w:r>
      </w:hyperlink>
    </w:p>
    <w:p w14:paraId="6F8004A9" w14:textId="3DBF4FC0" w:rsidR="00576ACF" w:rsidRPr="00D53BB4" w:rsidRDefault="000008B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941C97">
        <w:rPr>
          <w:rFonts w:ascii="Times New Roman" w:hAnsi="Times New Roman" w:cs="Times New Roman"/>
          <w:sz w:val="21"/>
          <w:szCs w:val="21"/>
        </w:rPr>
        <w:t>Zhang XH, Wang L, Jiang W, Mao R</w:t>
      </w:r>
      <w:r w:rsidR="00562648" w:rsidRPr="00941C97">
        <w:rPr>
          <w:rFonts w:ascii="Times New Roman" w:hAnsi="Times New Roman" w:cs="Times New Roman"/>
          <w:sz w:val="21"/>
          <w:szCs w:val="21"/>
        </w:rPr>
        <w:t xml:space="preserve"> (2020)</w:t>
      </w:r>
      <w:r w:rsidRPr="00941C97">
        <w:rPr>
          <w:rFonts w:ascii="Times New Roman" w:hAnsi="Times New Roman" w:cs="Times New Roman"/>
          <w:sz w:val="21"/>
          <w:szCs w:val="21"/>
        </w:rPr>
        <w:t xml:space="preserve"> Functional identity and functional diversity co-regulate litter mixture decomposition and nitrogen release in boreal riparian forest ponds. Biogeochemistry 151: 99-111.</w:t>
      </w:r>
      <w:r w:rsidR="00BF3EA1" w:rsidRPr="00D53BB4">
        <w:rPr>
          <w:rFonts w:ascii="Times New Roman" w:hAnsi="Times New Roman" w:cs="Times New Roman"/>
          <w:sz w:val="21"/>
          <w:szCs w:val="21"/>
        </w:rPr>
        <w:t xml:space="preserve"> </w:t>
      </w:r>
      <w:hyperlink r:id="rId19" w:history="1">
        <w:r w:rsidR="00576ACF" w:rsidRPr="00D53BB4">
          <w:rPr>
            <w:rStyle w:val="af3"/>
            <w:rFonts w:ascii="Times New Roman" w:hAnsi="Times New Roman" w:cs="Times New Roman"/>
            <w:sz w:val="21"/>
            <w:szCs w:val="21"/>
          </w:rPr>
          <w:t>https://doi.org/10.1007/s10533-020-00716-0</w:t>
        </w:r>
      </w:hyperlink>
    </w:p>
    <w:p w14:paraId="400F7F8D" w14:textId="14C531EF" w:rsidR="00576ACF" w:rsidRPr="00D53BB4" w:rsidRDefault="008A5C2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53BB4">
        <w:rPr>
          <w:rFonts w:ascii="Times New Roman" w:hAnsi="Times New Roman" w:cs="Times New Roman"/>
          <w:sz w:val="21"/>
          <w:szCs w:val="21"/>
        </w:rPr>
        <w:t>Zhang XH, Zhang YH, Jiang SS, Song CC, Zhang JB, Mao R</w:t>
      </w:r>
      <w:r w:rsidR="00562648" w:rsidRPr="00D53BB4">
        <w:rPr>
          <w:rFonts w:ascii="Times New Roman" w:hAnsi="Times New Roman" w:cs="Times New Roman"/>
          <w:sz w:val="21"/>
          <w:szCs w:val="21"/>
        </w:rPr>
        <w:t xml:space="preserve"> (2022)</w:t>
      </w:r>
      <w:r w:rsidRPr="00D53BB4">
        <w:rPr>
          <w:rFonts w:ascii="Times New Roman" w:hAnsi="Times New Roman" w:cs="Times New Roman"/>
          <w:sz w:val="21"/>
          <w:szCs w:val="21"/>
        </w:rPr>
        <w:t xml:space="preserve"> Dominant species and evenness level co-regulate litter mixture decomposition in a boreal peatland. Plant </w:t>
      </w:r>
      <w:r w:rsidR="00D53BB4" w:rsidRPr="00D53BB4">
        <w:rPr>
          <w:rFonts w:ascii="Times New Roman" w:hAnsi="Times New Roman" w:cs="Times New Roman"/>
          <w:sz w:val="21"/>
          <w:szCs w:val="21"/>
        </w:rPr>
        <w:t xml:space="preserve">and </w:t>
      </w:r>
      <w:r w:rsidRPr="00D53BB4">
        <w:rPr>
          <w:rFonts w:ascii="Times New Roman" w:hAnsi="Times New Roman" w:cs="Times New Roman"/>
          <w:sz w:val="21"/>
          <w:szCs w:val="21"/>
        </w:rPr>
        <w:t>Soil 474: 423-436.</w:t>
      </w:r>
      <w:r w:rsidR="00576ACF" w:rsidRPr="00D53BB4">
        <w:rPr>
          <w:rFonts w:ascii="Times New Roman" w:hAnsi="Times New Roman" w:cs="Times New Roman"/>
          <w:sz w:val="21"/>
          <w:szCs w:val="21"/>
        </w:rPr>
        <w:t xml:space="preserve"> </w:t>
      </w:r>
      <w:hyperlink r:id="rId20" w:history="1">
        <w:r w:rsidR="00576ACF" w:rsidRPr="00D53BB4">
          <w:rPr>
            <w:rStyle w:val="af3"/>
            <w:rFonts w:ascii="Times New Roman" w:hAnsi="Times New Roman" w:cs="Times New Roman"/>
            <w:sz w:val="21"/>
            <w:szCs w:val="21"/>
          </w:rPr>
          <w:t>https://doi.org/10.1007/s11104-022-05346-z</w:t>
        </w:r>
      </w:hyperlink>
    </w:p>
    <w:p w14:paraId="00267936" w14:textId="05168AE9" w:rsidR="000C4CD2" w:rsidRPr="00D53BB4" w:rsidRDefault="000C4CD2" w:rsidP="00C64F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sectPr w:rsidR="000C4CD2" w:rsidRPr="00D53BB4" w:rsidSect="00195F05">
      <w:pgSz w:w="11906" w:h="16838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BE62" w14:textId="77777777" w:rsidR="004A0DEE" w:rsidRDefault="004A0DEE" w:rsidP="00576ACF">
      <w:r>
        <w:separator/>
      </w:r>
    </w:p>
  </w:endnote>
  <w:endnote w:type="continuationSeparator" w:id="0">
    <w:p w14:paraId="10873650" w14:textId="77777777" w:rsidR="004A0DEE" w:rsidRDefault="004A0DEE" w:rsidP="00576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8019297"/>
      <w:docPartObj>
        <w:docPartGallery w:val="Page Numbers (Bottom of Page)"/>
        <w:docPartUnique/>
      </w:docPartObj>
    </w:sdtPr>
    <w:sdtContent>
      <w:p w14:paraId="3E5631C5" w14:textId="423DA12D" w:rsidR="00576ACF" w:rsidRDefault="00576ACF">
        <w:pPr>
          <w:pStyle w:val="a5"/>
          <w:jc w:val="center"/>
        </w:pPr>
        <w:r w:rsidRPr="00AA08D6">
          <w:rPr>
            <w:rFonts w:ascii="Times New Roman" w:hAnsi="Times New Roman" w:cs="Times New Roman"/>
          </w:rPr>
          <w:fldChar w:fldCharType="begin"/>
        </w:r>
        <w:r w:rsidRPr="00AA08D6">
          <w:rPr>
            <w:rFonts w:ascii="Times New Roman" w:hAnsi="Times New Roman" w:cs="Times New Roman"/>
          </w:rPr>
          <w:instrText>PAGE   \* MERGEFORMAT</w:instrText>
        </w:r>
        <w:r w:rsidRPr="00AA08D6">
          <w:rPr>
            <w:rFonts w:ascii="Times New Roman" w:hAnsi="Times New Roman" w:cs="Times New Roman"/>
          </w:rPr>
          <w:fldChar w:fldCharType="separate"/>
        </w:r>
        <w:r w:rsidRPr="00AA08D6">
          <w:rPr>
            <w:rFonts w:ascii="Times New Roman" w:hAnsi="Times New Roman" w:cs="Times New Roman"/>
            <w:lang w:val="zh-CN"/>
          </w:rPr>
          <w:t>2</w:t>
        </w:r>
        <w:r w:rsidRPr="00AA08D6">
          <w:rPr>
            <w:rFonts w:ascii="Times New Roman" w:hAnsi="Times New Roman" w:cs="Times New Roman"/>
          </w:rPr>
          <w:fldChar w:fldCharType="end"/>
        </w:r>
      </w:p>
    </w:sdtContent>
  </w:sdt>
  <w:p w14:paraId="5EFB7CF7" w14:textId="77777777" w:rsidR="00576ACF" w:rsidRDefault="00576AC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04DD8" w14:textId="77777777" w:rsidR="004A0DEE" w:rsidRDefault="004A0DEE" w:rsidP="00576ACF">
      <w:r>
        <w:separator/>
      </w:r>
    </w:p>
  </w:footnote>
  <w:footnote w:type="continuationSeparator" w:id="0">
    <w:p w14:paraId="4B14BCDF" w14:textId="77777777" w:rsidR="004A0DEE" w:rsidRDefault="004A0DEE" w:rsidP="00576A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91DF8" w14:textId="77777777" w:rsidR="00314FC3" w:rsidRDefault="00314FC3" w:rsidP="00547F3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5A8FA" w14:textId="77777777" w:rsidR="00314FC3" w:rsidRDefault="00314FC3" w:rsidP="00547F3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332EE"/>
    <w:multiLevelType w:val="multilevel"/>
    <w:tmpl w:val="355C5E68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1" w15:restartNumberingAfterBreak="0">
    <w:nsid w:val="1A5036E2"/>
    <w:multiLevelType w:val="hybridMultilevel"/>
    <w:tmpl w:val="DFA69A5C"/>
    <w:lvl w:ilvl="0" w:tplc="D676212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AB408EE"/>
    <w:multiLevelType w:val="hybridMultilevel"/>
    <w:tmpl w:val="9FC26A4C"/>
    <w:lvl w:ilvl="0" w:tplc="DE423D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7362C1"/>
    <w:multiLevelType w:val="hybridMultilevel"/>
    <w:tmpl w:val="6538A56E"/>
    <w:lvl w:ilvl="0" w:tplc="5FBC219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6855631D"/>
    <w:multiLevelType w:val="hybridMultilevel"/>
    <w:tmpl w:val="CA164BEE"/>
    <w:lvl w:ilvl="0" w:tplc="DE063A78">
      <w:start w:val="1"/>
      <w:numFmt w:val="decimal"/>
      <w:lvlText w:val="（%1）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 w16cid:durableId="896164218">
    <w:abstractNumId w:val="4"/>
  </w:num>
  <w:num w:numId="2" w16cid:durableId="1962035634">
    <w:abstractNumId w:val="1"/>
  </w:num>
  <w:num w:numId="3" w16cid:durableId="2037190701">
    <w:abstractNumId w:val="0"/>
  </w:num>
  <w:num w:numId="4" w16cid:durableId="1953516201">
    <w:abstractNumId w:val="2"/>
  </w:num>
  <w:num w:numId="5" w16cid:durableId="3453310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5C25"/>
    <w:rsid w:val="000008B6"/>
    <w:rsid w:val="000146D8"/>
    <w:rsid w:val="00020EF5"/>
    <w:rsid w:val="00041D73"/>
    <w:rsid w:val="00050693"/>
    <w:rsid w:val="00060DBC"/>
    <w:rsid w:val="000757CC"/>
    <w:rsid w:val="000C4CD2"/>
    <w:rsid w:val="000E0A2F"/>
    <w:rsid w:val="000F6B69"/>
    <w:rsid w:val="001419F6"/>
    <w:rsid w:val="0014389F"/>
    <w:rsid w:val="00161E59"/>
    <w:rsid w:val="0017763B"/>
    <w:rsid w:val="00195F05"/>
    <w:rsid w:val="001A1F93"/>
    <w:rsid w:val="001B2C1C"/>
    <w:rsid w:val="001C1B55"/>
    <w:rsid w:val="001D0FA2"/>
    <w:rsid w:val="001D622E"/>
    <w:rsid w:val="001D7C79"/>
    <w:rsid w:val="0020325F"/>
    <w:rsid w:val="00246C0F"/>
    <w:rsid w:val="002F5710"/>
    <w:rsid w:val="00314FC3"/>
    <w:rsid w:val="003732D4"/>
    <w:rsid w:val="003B1AD8"/>
    <w:rsid w:val="003D65B9"/>
    <w:rsid w:val="00414E31"/>
    <w:rsid w:val="004448BD"/>
    <w:rsid w:val="004657B7"/>
    <w:rsid w:val="00490941"/>
    <w:rsid w:val="0049642B"/>
    <w:rsid w:val="00496E55"/>
    <w:rsid w:val="004A0DEE"/>
    <w:rsid w:val="004B3B7D"/>
    <w:rsid w:val="004B7167"/>
    <w:rsid w:val="004C6052"/>
    <w:rsid w:val="00516497"/>
    <w:rsid w:val="00547F3B"/>
    <w:rsid w:val="00562648"/>
    <w:rsid w:val="005763DA"/>
    <w:rsid w:val="00576ACF"/>
    <w:rsid w:val="00586F04"/>
    <w:rsid w:val="00595F93"/>
    <w:rsid w:val="005B018F"/>
    <w:rsid w:val="00604D74"/>
    <w:rsid w:val="00632ED4"/>
    <w:rsid w:val="00644DDD"/>
    <w:rsid w:val="00650966"/>
    <w:rsid w:val="0065416D"/>
    <w:rsid w:val="00664D55"/>
    <w:rsid w:val="00676651"/>
    <w:rsid w:val="006B5D6B"/>
    <w:rsid w:val="006E598C"/>
    <w:rsid w:val="006F3962"/>
    <w:rsid w:val="00701E30"/>
    <w:rsid w:val="00723078"/>
    <w:rsid w:val="00815043"/>
    <w:rsid w:val="0085156D"/>
    <w:rsid w:val="008821A3"/>
    <w:rsid w:val="00884E65"/>
    <w:rsid w:val="00885F61"/>
    <w:rsid w:val="008A5C25"/>
    <w:rsid w:val="008A5D72"/>
    <w:rsid w:val="00941C97"/>
    <w:rsid w:val="00982868"/>
    <w:rsid w:val="009C2614"/>
    <w:rsid w:val="009D5FFD"/>
    <w:rsid w:val="009E5801"/>
    <w:rsid w:val="00A07263"/>
    <w:rsid w:val="00A44EAA"/>
    <w:rsid w:val="00A53182"/>
    <w:rsid w:val="00A64D7B"/>
    <w:rsid w:val="00AA08D6"/>
    <w:rsid w:val="00AA1889"/>
    <w:rsid w:val="00AC1E8D"/>
    <w:rsid w:val="00AD2CE6"/>
    <w:rsid w:val="00B250F8"/>
    <w:rsid w:val="00B552E4"/>
    <w:rsid w:val="00B73450"/>
    <w:rsid w:val="00B73E43"/>
    <w:rsid w:val="00BC4519"/>
    <w:rsid w:val="00BD0F2A"/>
    <w:rsid w:val="00BE198C"/>
    <w:rsid w:val="00BF395C"/>
    <w:rsid w:val="00BF3EA1"/>
    <w:rsid w:val="00C1330D"/>
    <w:rsid w:val="00C261DD"/>
    <w:rsid w:val="00C4321D"/>
    <w:rsid w:val="00C473E0"/>
    <w:rsid w:val="00C6316A"/>
    <w:rsid w:val="00C64F10"/>
    <w:rsid w:val="00CA7DFE"/>
    <w:rsid w:val="00D104CC"/>
    <w:rsid w:val="00D53BB4"/>
    <w:rsid w:val="00D60242"/>
    <w:rsid w:val="00DD46EC"/>
    <w:rsid w:val="00E639C5"/>
    <w:rsid w:val="00E66D53"/>
    <w:rsid w:val="00E76CAA"/>
    <w:rsid w:val="00EA20FB"/>
    <w:rsid w:val="00EF1DD1"/>
    <w:rsid w:val="00F03214"/>
    <w:rsid w:val="00F078F5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931A6"/>
  <w15:chartTrackingRefBased/>
  <w15:docId w15:val="{19E449C7-BF18-4A89-B233-95AB512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C25"/>
    <w:rPr>
      <w:sz w:val="18"/>
      <w:szCs w:val="18"/>
    </w:rPr>
  </w:style>
  <w:style w:type="table" w:styleId="a7">
    <w:name w:val="Table Grid"/>
    <w:basedOn w:val="a1"/>
    <w:uiPriority w:val="39"/>
    <w:rsid w:val="008A5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A5C2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A5C2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5C2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5C2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5C25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8A5C2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A5C25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A5C2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A5C2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A5C25"/>
  </w:style>
  <w:style w:type="paragraph" w:styleId="ae">
    <w:name w:val="annotation subject"/>
    <w:basedOn w:val="ac"/>
    <w:next w:val="ac"/>
    <w:link w:val="af"/>
    <w:uiPriority w:val="99"/>
    <w:semiHidden/>
    <w:unhideWhenUsed/>
    <w:rsid w:val="008A5C2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A5C25"/>
    <w:rPr>
      <w:b/>
      <w:bCs/>
    </w:rPr>
  </w:style>
  <w:style w:type="paragraph" w:styleId="af0">
    <w:name w:val="Revision"/>
    <w:hidden/>
    <w:uiPriority w:val="99"/>
    <w:semiHidden/>
    <w:rsid w:val="008A5C25"/>
  </w:style>
  <w:style w:type="paragraph" w:styleId="af1">
    <w:name w:val="Normal (Web)"/>
    <w:basedOn w:val="a"/>
    <w:uiPriority w:val="99"/>
    <w:semiHidden/>
    <w:unhideWhenUsed/>
    <w:rsid w:val="008A5C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576ACF"/>
  </w:style>
  <w:style w:type="character" w:styleId="af3">
    <w:name w:val="Hyperlink"/>
    <w:basedOn w:val="a0"/>
    <w:uiPriority w:val="99"/>
    <w:unhideWhenUsed/>
    <w:rsid w:val="00576ACF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576A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111/1365-2745.12024" TargetMode="External"/><Relationship Id="rId18" Type="http://schemas.openxmlformats.org/officeDocument/2006/relationships/hyperlink" Target="https://doi.org/10.1890/08-0329.1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1007/s11258-008-9567-y" TargetMode="External"/><Relationship Id="rId17" Type="http://schemas.openxmlformats.org/officeDocument/2006/relationships/hyperlink" Target="https://doi.org/10.1016/j.soilbio.2018.06.02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3389/fenvs.2021.582409" TargetMode="External"/><Relationship Id="rId20" Type="http://schemas.openxmlformats.org/officeDocument/2006/relationships/hyperlink" Target="https://doi.org/10.1007/s11104-022-05346-z" TargetMode="Externa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11273-021-09818-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btp.12477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doi.org/10.1007/s10533-020-00716-0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doi.org/10.1016/j.ecolind.2022.10876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5</Words>
  <Characters>6700</Characters>
  <Application>Microsoft Office Word</Application>
  <DocSecurity>0</DocSecurity>
  <Lines>55</Lines>
  <Paragraphs>15</Paragraphs>
  <ScaleCrop>false</ScaleCrop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百杰</dc:creator>
  <cp:keywords/>
  <dc:description/>
  <cp:lastModifiedBy>百杰 范</cp:lastModifiedBy>
  <cp:revision>3</cp:revision>
  <dcterms:created xsi:type="dcterms:W3CDTF">2023-11-20T02:22:00Z</dcterms:created>
  <dcterms:modified xsi:type="dcterms:W3CDTF">2023-11-20T16:25:00Z</dcterms:modified>
</cp:coreProperties>
</file>